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43F1587" w14:textId="06755EEB" w:rsidR="004D2C73" w:rsidRPr="00F15AA6" w:rsidRDefault="00B72BC0" w:rsidP="0AEC723F">
      <w:pPr>
        <w:rPr>
          <w:rFonts w:ascii="Gill Sans MT" w:eastAsia="Gill Sans MT" w:hAnsi="Gill Sans MT" w:cs="Gill Sans MT"/>
          <w:b/>
          <w:bCs/>
        </w:rPr>
      </w:pPr>
      <w:r w:rsidRPr="00F15AA6">
        <w:rPr>
          <w:rFonts w:ascii="Gill Sans MT" w:eastAsia="Gill Sans MT" w:hAnsi="Gill Sans MT" w:cs="Gill Sans MT"/>
          <w:b/>
          <w:bCs/>
        </w:rPr>
        <w:t>SUPPLEMENTS</w:t>
      </w:r>
    </w:p>
    <w:p w14:paraId="79664481" w14:textId="02AA0440" w:rsidR="00B72BC0" w:rsidRPr="00F15AA6" w:rsidRDefault="00B72BC0" w:rsidP="0AEC723F">
      <w:pPr>
        <w:rPr>
          <w:rFonts w:ascii="Gill Sans MT" w:eastAsia="Gill Sans MT" w:hAnsi="Gill Sans MT" w:cs="Gill Sans MT"/>
        </w:rPr>
      </w:pPr>
    </w:p>
    <w:tbl>
      <w:tblPr>
        <w:tblStyle w:val="Grilledetableauclaire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3451"/>
        <w:gridCol w:w="1445"/>
        <w:gridCol w:w="1538"/>
      </w:tblGrid>
      <w:tr w:rsidR="00B72BC0" w:rsidRPr="00F15AA6" w14:paraId="3758DD9C" w14:textId="77777777" w:rsidTr="00DD0E3F">
        <w:trPr>
          <w:trHeight w:val="467"/>
          <w:jc w:val="center"/>
        </w:trPr>
        <w:tc>
          <w:tcPr>
            <w:tcW w:w="5071" w:type="dxa"/>
            <w:gridSpan w:val="2"/>
            <w:hideMark/>
          </w:tcPr>
          <w:p w14:paraId="6F37CDB4" w14:textId="77777777" w:rsidR="00B72BC0" w:rsidRPr="00F15AA6" w:rsidRDefault="00B72BC0" w:rsidP="386C38BF">
            <w:pPr>
              <w:rPr>
                <w:rFonts w:ascii="Gill Sans MT" w:eastAsia="Gill Sans MT" w:hAnsi="Gill Sans MT" w:cs="Gill Sans MT"/>
                <w:kern w:val="0"/>
                <w:sz w:val="16"/>
                <w:szCs w:val="16"/>
                <w:lang w:eastAsia="fr-FR"/>
                <w14:ligatures w14:val="none"/>
              </w:rPr>
            </w:pPr>
          </w:p>
        </w:tc>
        <w:tc>
          <w:tcPr>
            <w:tcW w:w="1445" w:type="dxa"/>
            <w:hideMark/>
          </w:tcPr>
          <w:p w14:paraId="4ADB5512" w14:textId="77777777" w:rsidR="00B72BC0" w:rsidRPr="00DD0E3F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kern w:val="24"/>
                <w:sz w:val="16"/>
                <w:szCs w:val="16"/>
                <w:lang w:val="en-CA" w:eastAsia="fr-FR"/>
                <w14:ligatures w14:val="none"/>
              </w:rPr>
              <w:t>Cream A</w:t>
            </w:r>
          </w:p>
          <w:p w14:paraId="5B5B75EB" w14:textId="74061076" w:rsidR="00B72BC0" w:rsidRPr="00F15AA6" w:rsidRDefault="00DD0E3F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b/>
                <w:bCs/>
                <w:kern w:val="24"/>
                <w:sz w:val="16"/>
                <w:szCs w:val="16"/>
                <w:lang w:val="en-CA" w:eastAsia="fr-FR"/>
                <w14:ligatures w14:val="none"/>
              </w:rPr>
            </w:pPr>
            <w:r>
              <w:rPr>
                <w:rFonts w:ascii="Gill Sans MT" w:eastAsia="Gill Sans MT" w:hAnsi="Gill Sans MT" w:cs="Gill Sans MT"/>
                <w:b/>
                <w:bCs/>
                <w:kern w:val="24"/>
                <w:sz w:val="16"/>
                <w:szCs w:val="16"/>
                <w:lang w:val="en-CA" w:eastAsia="fr-FR"/>
                <w14:ligatures w14:val="none"/>
              </w:rPr>
              <w:t xml:space="preserve">Test </w:t>
            </w:r>
            <w:r w:rsidR="00B72BC0" w:rsidRPr="00F15AA6">
              <w:rPr>
                <w:rFonts w:ascii="Gill Sans MT" w:eastAsia="Gill Sans MT" w:hAnsi="Gill Sans MT" w:cs="Gill Sans MT"/>
                <w:b/>
                <w:bCs/>
                <w:kern w:val="24"/>
                <w:sz w:val="16"/>
                <w:szCs w:val="16"/>
                <w:lang w:val="en-CA" w:eastAsia="fr-FR"/>
                <w14:ligatures w14:val="none"/>
              </w:rPr>
              <w:t xml:space="preserve">Emulsion </w:t>
            </w:r>
          </w:p>
        </w:tc>
        <w:tc>
          <w:tcPr>
            <w:tcW w:w="1538" w:type="dxa"/>
            <w:hideMark/>
          </w:tcPr>
          <w:p w14:paraId="5EC7A52A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kern w:val="24"/>
                <w:sz w:val="16"/>
                <w:szCs w:val="16"/>
                <w:lang w:val="en-CA" w:eastAsia="fr-FR"/>
                <w14:ligatures w14:val="none"/>
              </w:rPr>
              <w:t>Cream B</w:t>
            </w:r>
          </w:p>
          <w:p w14:paraId="2C183292" w14:textId="032BEAE5" w:rsidR="00B72BC0" w:rsidRPr="00F15AA6" w:rsidRDefault="00D74654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>
              <w:rPr>
                <w:rFonts w:ascii="Gill Sans MT" w:eastAsia="Gill Sans MT" w:hAnsi="Gill Sans MT" w:cs="Gill Sans MT"/>
                <w:b/>
                <w:bCs/>
                <w:kern w:val="24"/>
                <w:sz w:val="16"/>
                <w:szCs w:val="16"/>
                <w:lang w:val="en-CA" w:eastAsia="fr-FR"/>
                <w14:ligatures w14:val="none"/>
              </w:rPr>
              <w:t>Reference emulsion</w:t>
            </w:r>
          </w:p>
        </w:tc>
      </w:tr>
      <w:tr w:rsidR="00B72BC0" w:rsidRPr="00F15AA6" w14:paraId="25EBBB62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673A89F4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kern w:val="24"/>
                <w:sz w:val="16"/>
                <w:szCs w:val="16"/>
                <w:lang w:val="en-CA" w:eastAsia="fr-FR"/>
                <w14:ligatures w14:val="none"/>
              </w:rPr>
              <w:t>Ingredient</w:t>
            </w:r>
          </w:p>
        </w:tc>
        <w:tc>
          <w:tcPr>
            <w:tcW w:w="3451" w:type="dxa"/>
            <w:hideMark/>
          </w:tcPr>
          <w:p w14:paraId="4BCB3F24" w14:textId="438C6E74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b/>
                <w:b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INCI</w:t>
            </w:r>
            <w:r w:rsidR="00C13FCF">
              <w:rPr>
                <w:rFonts w:ascii="Gill Sans MT" w:eastAsia="Gill Sans MT" w:hAnsi="Gill Sans MT" w:cs="Gill Sans MT"/>
                <w:b/>
                <w:bCs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 xml:space="preserve"> name</w:t>
            </w:r>
          </w:p>
        </w:tc>
        <w:tc>
          <w:tcPr>
            <w:tcW w:w="1445" w:type="dxa"/>
            <w:hideMark/>
          </w:tcPr>
          <w:p w14:paraId="4F421853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b/>
                <w:b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(%)</w:t>
            </w:r>
          </w:p>
        </w:tc>
        <w:tc>
          <w:tcPr>
            <w:tcW w:w="1538" w:type="dxa"/>
            <w:hideMark/>
          </w:tcPr>
          <w:p w14:paraId="35AC1699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b/>
                <w:bCs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(%)</w:t>
            </w:r>
          </w:p>
        </w:tc>
      </w:tr>
      <w:tr w:rsidR="00B72BC0" w:rsidRPr="00F15AA6" w14:paraId="537E0486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5F80633C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val="en-CA" w:eastAsia="fr-FR"/>
                <w14:ligatures w14:val="none"/>
              </w:rPr>
              <w:t>Deionized Water</w:t>
            </w:r>
          </w:p>
        </w:tc>
        <w:tc>
          <w:tcPr>
            <w:tcW w:w="3451" w:type="dxa"/>
            <w:hideMark/>
          </w:tcPr>
          <w:p w14:paraId="5B6BDD52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Water</w:t>
            </w:r>
          </w:p>
        </w:tc>
        <w:tc>
          <w:tcPr>
            <w:tcW w:w="1445" w:type="dxa"/>
            <w:hideMark/>
          </w:tcPr>
          <w:p w14:paraId="54167B8A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71,95</w:t>
            </w:r>
          </w:p>
        </w:tc>
        <w:tc>
          <w:tcPr>
            <w:tcW w:w="1538" w:type="dxa"/>
            <w:hideMark/>
          </w:tcPr>
          <w:p w14:paraId="7D8E346C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72,95</w:t>
            </w:r>
          </w:p>
        </w:tc>
      </w:tr>
      <w:tr w:rsidR="00B72BC0" w:rsidRPr="00F15AA6" w14:paraId="1DFF112F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24807B19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val="en-CA" w:eastAsia="fr-FR"/>
                <w14:ligatures w14:val="none"/>
              </w:rPr>
              <w:t>Preservative system</w:t>
            </w:r>
          </w:p>
        </w:tc>
        <w:tc>
          <w:tcPr>
            <w:tcW w:w="3451" w:type="dxa"/>
            <w:hideMark/>
          </w:tcPr>
          <w:p w14:paraId="6FFF2F91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Pentylene Glycol (and) glyceryl caprylate/caprate</w:t>
            </w:r>
          </w:p>
        </w:tc>
        <w:tc>
          <w:tcPr>
            <w:tcW w:w="1445" w:type="dxa"/>
            <w:hideMark/>
          </w:tcPr>
          <w:p w14:paraId="2BD0C470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2,5</w:t>
            </w:r>
          </w:p>
        </w:tc>
        <w:tc>
          <w:tcPr>
            <w:tcW w:w="1538" w:type="dxa"/>
            <w:hideMark/>
          </w:tcPr>
          <w:p w14:paraId="030CD2C9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2,5</w:t>
            </w:r>
          </w:p>
        </w:tc>
      </w:tr>
      <w:tr w:rsidR="00B72BC0" w:rsidRPr="00F15AA6" w14:paraId="58FB51F4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5D42F956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val="en-CA" w:eastAsia="fr-FR"/>
                <w14:ligatures w14:val="none"/>
              </w:rPr>
              <w:t>Xanthan gum</w:t>
            </w:r>
          </w:p>
        </w:tc>
        <w:tc>
          <w:tcPr>
            <w:tcW w:w="3451" w:type="dxa"/>
            <w:hideMark/>
          </w:tcPr>
          <w:p w14:paraId="6D645119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Xanthan gum</w:t>
            </w:r>
          </w:p>
        </w:tc>
        <w:tc>
          <w:tcPr>
            <w:tcW w:w="1445" w:type="dxa"/>
            <w:hideMark/>
          </w:tcPr>
          <w:p w14:paraId="3C882BC3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0.50</w:t>
            </w:r>
          </w:p>
        </w:tc>
        <w:tc>
          <w:tcPr>
            <w:tcW w:w="1538" w:type="dxa"/>
            <w:hideMark/>
          </w:tcPr>
          <w:p w14:paraId="4F039F19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0.50</w:t>
            </w:r>
          </w:p>
        </w:tc>
      </w:tr>
      <w:tr w:rsidR="00B72BC0" w:rsidRPr="00F15AA6" w14:paraId="1ED89BEF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3C83EF9B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  <w:t>Pickering emulsifier</w:t>
            </w:r>
          </w:p>
        </w:tc>
        <w:tc>
          <w:tcPr>
            <w:tcW w:w="3451" w:type="dxa"/>
            <w:hideMark/>
          </w:tcPr>
          <w:p w14:paraId="2C8BF1B7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eastAsia="fr-FR"/>
                <w14:ligatures w14:val="none"/>
              </w:rPr>
              <w:t>Sodium starch Octenylsuccinate</w:t>
            </w:r>
          </w:p>
        </w:tc>
        <w:tc>
          <w:tcPr>
            <w:tcW w:w="1445" w:type="dxa"/>
            <w:hideMark/>
          </w:tcPr>
          <w:p w14:paraId="0FC4BC3F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5.00</w:t>
            </w:r>
          </w:p>
        </w:tc>
        <w:tc>
          <w:tcPr>
            <w:tcW w:w="1538" w:type="dxa"/>
            <w:hideMark/>
          </w:tcPr>
          <w:p w14:paraId="09766A4C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0.00</w:t>
            </w:r>
          </w:p>
        </w:tc>
      </w:tr>
      <w:tr w:rsidR="00B72BC0" w:rsidRPr="00F15AA6" w14:paraId="4CB90E94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76E2EDBF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eastAsia="fr-FR"/>
                <w14:ligatures w14:val="none"/>
              </w:rPr>
              <w:t>Emulsifier Benchmark</w:t>
            </w:r>
          </w:p>
        </w:tc>
        <w:tc>
          <w:tcPr>
            <w:tcW w:w="3451" w:type="dxa"/>
            <w:hideMark/>
          </w:tcPr>
          <w:p w14:paraId="7AC7B4FD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eastAsia="fr-FR"/>
                <w14:ligatures w14:val="none"/>
              </w:rPr>
              <w:t>Glyceryl stearate (and) PEG-100 stearate</w:t>
            </w:r>
          </w:p>
        </w:tc>
        <w:tc>
          <w:tcPr>
            <w:tcW w:w="1445" w:type="dxa"/>
            <w:hideMark/>
          </w:tcPr>
          <w:p w14:paraId="5A7750CF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0.00</w:t>
            </w:r>
          </w:p>
        </w:tc>
        <w:tc>
          <w:tcPr>
            <w:tcW w:w="1538" w:type="dxa"/>
            <w:hideMark/>
          </w:tcPr>
          <w:p w14:paraId="2E63FBA1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4.00</w:t>
            </w:r>
          </w:p>
        </w:tc>
      </w:tr>
      <w:tr w:rsidR="00B72BC0" w:rsidRPr="00F15AA6" w14:paraId="53A07A0A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72711B5B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val="en-CA" w:eastAsia="fr-FR"/>
                <w14:ligatures w14:val="none"/>
              </w:rPr>
              <w:t>Sweet almond oil</w:t>
            </w:r>
          </w:p>
        </w:tc>
        <w:tc>
          <w:tcPr>
            <w:tcW w:w="3451" w:type="dxa"/>
            <w:hideMark/>
          </w:tcPr>
          <w:p w14:paraId="783358DB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eastAsia="fr-FR"/>
                <w14:ligatures w14:val="none"/>
              </w:rPr>
              <w:t>Prunus amygalus dulcis (sweet almond) oil</w:t>
            </w:r>
          </w:p>
        </w:tc>
        <w:tc>
          <w:tcPr>
            <w:tcW w:w="1445" w:type="dxa"/>
            <w:hideMark/>
          </w:tcPr>
          <w:p w14:paraId="64E4D1DA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14.00</w:t>
            </w:r>
          </w:p>
        </w:tc>
        <w:tc>
          <w:tcPr>
            <w:tcW w:w="1538" w:type="dxa"/>
            <w:hideMark/>
          </w:tcPr>
          <w:p w14:paraId="3953819F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14.00</w:t>
            </w:r>
          </w:p>
        </w:tc>
      </w:tr>
      <w:tr w:rsidR="00B72BC0" w:rsidRPr="00F15AA6" w14:paraId="7D299B40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4E76C433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val="en-CA" w:eastAsia="fr-FR"/>
                <w14:ligatures w14:val="none"/>
              </w:rPr>
              <w:t>Shea butter</w:t>
            </w:r>
          </w:p>
        </w:tc>
        <w:tc>
          <w:tcPr>
            <w:tcW w:w="3451" w:type="dxa"/>
            <w:hideMark/>
          </w:tcPr>
          <w:p w14:paraId="3D51A7F4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Shea butter ethyl esters</w:t>
            </w:r>
          </w:p>
        </w:tc>
        <w:tc>
          <w:tcPr>
            <w:tcW w:w="1445" w:type="dxa"/>
            <w:hideMark/>
          </w:tcPr>
          <w:p w14:paraId="00A503CD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3.00</w:t>
            </w:r>
          </w:p>
        </w:tc>
        <w:tc>
          <w:tcPr>
            <w:tcW w:w="1538" w:type="dxa"/>
            <w:hideMark/>
          </w:tcPr>
          <w:p w14:paraId="558F7FE0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3.00</w:t>
            </w:r>
          </w:p>
        </w:tc>
      </w:tr>
      <w:tr w:rsidR="00B72BC0" w:rsidRPr="00F15AA6" w14:paraId="1095834E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4035DA9D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val="en-CA" w:eastAsia="fr-FR"/>
                <w14:ligatures w14:val="none"/>
              </w:rPr>
              <w:t>Coco-caprylate</w:t>
            </w:r>
          </w:p>
        </w:tc>
        <w:tc>
          <w:tcPr>
            <w:tcW w:w="3451" w:type="dxa"/>
            <w:hideMark/>
          </w:tcPr>
          <w:p w14:paraId="6D109652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Coco-caprylate</w:t>
            </w:r>
          </w:p>
        </w:tc>
        <w:tc>
          <w:tcPr>
            <w:tcW w:w="1445" w:type="dxa"/>
            <w:hideMark/>
          </w:tcPr>
          <w:p w14:paraId="3063A719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3.00</w:t>
            </w:r>
          </w:p>
        </w:tc>
        <w:tc>
          <w:tcPr>
            <w:tcW w:w="1538" w:type="dxa"/>
            <w:hideMark/>
          </w:tcPr>
          <w:p w14:paraId="7A0E45B7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3.00</w:t>
            </w:r>
          </w:p>
        </w:tc>
      </w:tr>
      <w:tr w:rsidR="00B72BC0" w:rsidRPr="00F15AA6" w14:paraId="1F371CBD" w14:textId="77777777" w:rsidTr="00DD0E3F">
        <w:trPr>
          <w:trHeight w:val="303"/>
          <w:jc w:val="center"/>
        </w:trPr>
        <w:tc>
          <w:tcPr>
            <w:tcW w:w="1620" w:type="dxa"/>
            <w:hideMark/>
          </w:tcPr>
          <w:p w14:paraId="52DB0AB2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kern w:val="24"/>
                <w:sz w:val="16"/>
                <w:szCs w:val="16"/>
                <w:lang w:val="en-CA" w:eastAsia="fr-FR"/>
                <w14:ligatures w14:val="none"/>
              </w:rPr>
              <w:t>Anti-oxidant</w:t>
            </w:r>
          </w:p>
        </w:tc>
        <w:tc>
          <w:tcPr>
            <w:tcW w:w="3451" w:type="dxa"/>
            <w:hideMark/>
          </w:tcPr>
          <w:p w14:paraId="383633D1" w14:textId="77777777" w:rsidR="00B72BC0" w:rsidRPr="00F15AA6" w:rsidRDefault="00B72BC0" w:rsidP="386C38BF">
            <w:pPr>
              <w:spacing w:line="256" w:lineRule="auto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Tocopherol(and)helianthus annuus (sunflower) oil</w:t>
            </w:r>
          </w:p>
        </w:tc>
        <w:tc>
          <w:tcPr>
            <w:tcW w:w="1445" w:type="dxa"/>
            <w:hideMark/>
          </w:tcPr>
          <w:p w14:paraId="126EBB03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0.05</w:t>
            </w:r>
          </w:p>
        </w:tc>
        <w:tc>
          <w:tcPr>
            <w:tcW w:w="1538" w:type="dxa"/>
            <w:hideMark/>
          </w:tcPr>
          <w:p w14:paraId="3D090CA6" w14:textId="77777777" w:rsidR="00B72BC0" w:rsidRPr="00F15AA6" w:rsidRDefault="00B72BC0" w:rsidP="386C38BF">
            <w:pPr>
              <w:spacing w:line="256" w:lineRule="auto"/>
              <w:jc w:val="center"/>
              <w:rPr>
                <w:rFonts w:ascii="Gill Sans MT" w:eastAsia="Gill Sans MT" w:hAnsi="Gill Sans MT" w:cs="Gill Sans MT"/>
                <w:kern w:val="0"/>
                <w:sz w:val="16"/>
                <w:szCs w:val="16"/>
                <w:lang w:val="fr-FR" w:eastAsia="fr-FR"/>
                <w14:ligatures w14:val="none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dark1"/>
                <w:kern w:val="24"/>
                <w:sz w:val="16"/>
                <w:szCs w:val="16"/>
                <w:lang w:val="en-CA" w:eastAsia="fr-FR"/>
                <w14:ligatures w14:val="none"/>
              </w:rPr>
              <w:t>0.05</w:t>
            </w:r>
          </w:p>
        </w:tc>
      </w:tr>
    </w:tbl>
    <w:p w14:paraId="62AFF42A" w14:textId="6BD43724" w:rsidR="00B72BC0" w:rsidRPr="00356381" w:rsidRDefault="53A6B7DD" w:rsidP="31F0310E">
      <w:pPr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</w:pPr>
      <w:r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 </w:t>
      </w:r>
      <w:r w:rsidR="05E12B30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Supplementary </w:t>
      </w:r>
      <w:r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>Ta</w:t>
      </w:r>
      <w:r w:rsidRPr="00F15AA6">
        <w:rPr>
          <w:rFonts w:ascii="Gill Sans MT" w:eastAsiaTheme="minorEastAsia" w:hAnsi="Gill Sans MT"/>
          <w:b/>
          <w:bCs/>
          <w:color w:val="000000" w:themeColor="text1"/>
          <w:sz w:val="16"/>
          <w:szCs w:val="16"/>
        </w:rPr>
        <w:t xml:space="preserve">ble I. Cream A and </w:t>
      </w:r>
      <w:r w:rsidR="007D6C68">
        <w:rPr>
          <w:rFonts w:ascii="Gill Sans MT" w:eastAsiaTheme="minorEastAsia" w:hAnsi="Gill Sans MT"/>
          <w:b/>
          <w:bCs/>
          <w:color w:val="000000" w:themeColor="text1"/>
          <w:sz w:val="16"/>
          <w:szCs w:val="16"/>
        </w:rPr>
        <w:t>c</w:t>
      </w:r>
      <w:r w:rsidRPr="00F15AA6">
        <w:rPr>
          <w:rFonts w:ascii="Gill Sans MT" w:eastAsiaTheme="minorEastAsia" w:hAnsi="Gill Sans MT"/>
          <w:b/>
          <w:bCs/>
          <w:color w:val="000000" w:themeColor="text1"/>
          <w:sz w:val="16"/>
          <w:szCs w:val="16"/>
        </w:rPr>
        <w:t>ream B ingredient composition</w:t>
      </w:r>
      <w:r w:rsidR="4F2308BF" w:rsidRPr="00F15AA6">
        <w:rPr>
          <w:rFonts w:ascii="Gill Sans MT" w:eastAsiaTheme="minorEastAsia" w:hAnsi="Gill Sans MT"/>
          <w:b/>
          <w:bCs/>
          <w:color w:val="000000" w:themeColor="text1"/>
          <w:sz w:val="16"/>
          <w:szCs w:val="16"/>
        </w:rPr>
        <w:t>.</w:t>
      </w:r>
    </w:p>
    <w:p w14:paraId="44BF7A03" w14:textId="77777777" w:rsidR="00A34736" w:rsidRDefault="00A34736" w:rsidP="386C38BF">
      <w:pPr>
        <w:rPr>
          <w:rFonts w:ascii="Gill Sans MT" w:eastAsia="Gill Sans MT" w:hAnsi="Gill Sans MT" w:cs="Gill Sans MT"/>
          <w:b/>
          <w:bCs/>
        </w:rPr>
      </w:pPr>
    </w:p>
    <w:p w14:paraId="7CB0DAB0" w14:textId="77777777" w:rsidR="00F64A35" w:rsidRDefault="00F64A35" w:rsidP="386C38BF">
      <w:pPr>
        <w:rPr>
          <w:rFonts w:ascii="Gill Sans MT" w:eastAsia="Gill Sans MT" w:hAnsi="Gill Sans MT" w:cs="Gill Sans MT"/>
          <w:b/>
          <w:bCs/>
        </w:rPr>
      </w:pPr>
    </w:p>
    <w:p w14:paraId="5CDA9747" w14:textId="77777777" w:rsidR="00356381" w:rsidRDefault="00A34736" w:rsidP="00356381">
      <w:pPr>
        <w:jc w:val="center"/>
        <w:rPr>
          <w:rFonts w:ascii="Gill Sans MT" w:eastAsia="Gill Sans MT" w:hAnsi="Gill Sans MT" w:cs="Gill Sans MT"/>
          <w:b/>
          <w:bCs/>
        </w:rPr>
      </w:pPr>
      <w:r w:rsidRPr="00A34736">
        <w:rPr>
          <w:rFonts w:ascii="Gill Sans MT" w:eastAsia="Gill Sans MT" w:hAnsi="Gill Sans MT" w:cs="Gill Sans MT"/>
          <w:b/>
          <w:bCs/>
          <w:noProof/>
        </w:rPr>
        <w:drawing>
          <wp:inline distT="0" distB="0" distL="0" distR="0" wp14:anchorId="55149182" wp14:editId="25E3C114">
            <wp:extent cx="2863014" cy="3038954"/>
            <wp:effectExtent l="0" t="0" r="0" b="9525"/>
            <wp:docPr id="1101638067" name="Image 1" descr="Une image contenant main, doigt, ongle, personne&#10;&#10;Le contenu généré par l’IA peut êtr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638067" name="Image 1" descr="Une image contenant main, doigt, ongle, personne&#10;&#10;Le contenu généré par l’IA peut être incorrect.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871107" cy="304754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8751A0" w14:textId="0E473576" w:rsidR="00A34736" w:rsidRDefault="00F64A35" w:rsidP="00356381">
      <w:pPr>
        <w:jc w:val="both"/>
        <w:rPr>
          <w:rFonts w:ascii="Gill Sans MT" w:eastAsia="Gill Sans MT" w:hAnsi="Gill Sans MT" w:cs="Gill Sans MT"/>
          <w:b/>
          <w:bCs/>
        </w:rPr>
      </w:pPr>
      <w:r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Supplementary </w:t>
      </w:r>
      <w:r w:rsidR="00C46AFB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Image </w:t>
      </w:r>
      <w:r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1. </w:t>
      </w:r>
      <w:r w:rsidR="00C46AFB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Image captured from the </w:t>
      </w:r>
      <w:r w:rsidR="00DF5408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training </w:t>
      </w:r>
      <w:r w:rsidR="00C46AFB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video </w:t>
      </w:r>
      <w:r w:rsidRPr="00F15AA6">
        <w:rPr>
          <w:rFonts w:ascii="Gill Sans MT" w:eastAsia="Gill Sans MT" w:hAnsi="Gill Sans MT" w:cs="Gill Sans MT"/>
          <w:b/>
          <w:bCs/>
          <w:sz w:val="16"/>
          <w:szCs w:val="16"/>
        </w:rPr>
        <w:t>.</w:t>
      </w:r>
      <w:r w:rsidRPr="00F15AA6">
        <w:rPr>
          <w:rFonts w:ascii="Gill Sans MT" w:eastAsia="Gill Sans MT" w:hAnsi="Gill Sans MT" w:cs="Gill Sans MT"/>
          <w:sz w:val="16"/>
          <w:szCs w:val="16"/>
        </w:rPr>
        <w:t xml:space="preserve"> </w:t>
      </w:r>
      <w:r w:rsidR="000A1634">
        <w:rPr>
          <w:rFonts w:ascii="Gill Sans MT" w:eastAsia="Gill Sans MT" w:hAnsi="Gill Sans MT" w:cs="Gill Sans MT"/>
          <w:sz w:val="16"/>
          <w:szCs w:val="16"/>
        </w:rPr>
        <w:t>Prior to</w:t>
      </w:r>
      <w:r w:rsidR="000661B4">
        <w:rPr>
          <w:rFonts w:ascii="Gill Sans MT" w:eastAsia="Gill Sans MT" w:hAnsi="Gill Sans MT" w:cs="Gill Sans MT"/>
          <w:sz w:val="16"/>
          <w:szCs w:val="16"/>
        </w:rPr>
        <w:t xml:space="preserve"> the session, </w:t>
      </w:r>
      <w:r w:rsidR="00D834A4">
        <w:rPr>
          <w:rFonts w:ascii="Gill Sans MT" w:eastAsia="Gill Sans MT" w:hAnsi="Gill Sans MT" w:cs="Gill Sans MT"/>
          <w:sz w:val="16"/>
          <w:szCs w:val="16"/>
        </w:rPr>
        <w:t>th</w:t>
      </w:r>
      <w:r w:rsidR="001A66BC">
        <w:rPr>
          <w:rFonts w:ascii="Gill Sans MT" w:eastAsia="Gill Sans MT" w:hAnsi="Gill Sans MT" w:cs="Gill Sans MT"/>
          <w:sz w:val="16"/>
          <w:szCs w:val="16"/>
        </w:rPr>
        <w:t>is</w:t>
      </w:r>
      <w:r w:rsidR="00D834A4">
        <w:rPr>
          <w:rFonts w:ascii="Gill Sans MT" w:eastAsia="Gill Sans MT" w:hAnsi="Gill Sans MT" w:cs="Gill Sans MT"/>
          <w:sz w:val="16"/>
          <w:szCs w:val="16"/>
        </w:rPr>
        <w:t xml:space="preserve"> video showing the application </w:t>
      </w:r>
      <w:r w:rsidR="0069731E">
        <w:rPr>
          <w:rFonts w:ascii="Gill Sans MT" w:eastAsia="Gill Sans MT" w:hAnsi="Gill Sans MT" w:cs="Gill Sans MT"/>
          <w:sz w:val="16"/>
          <w:szCs w:val="16"/>
        </w:rPr>
        <w:t xml:space="preserve">and the after-feel movement </w:t>
      </w:r>
      <w:r w:rsidR="00D834A4">
        <w:rPr>
          <w:rFonts w:ascii="Gill Sans MT" w:eastAsia="Gill Sans MT" w:hAnsi="Gill Sans MT" w:cs="Gill Sans MT"/>
          <w:sz w:val="16"/>
          <w:szCs w:val="16"/>
        </w:rPr>
        <w:t xml:space="preserve">was </w:t>
      </w:r>
      <w:r w:rsidR="0069731E">
        <w:rPr>
          <w:rFonts w:ascii="Gill Sans MT" w:eastAsia="Gill Sans MT" w:hAnsi="Gill Sans MT" w:cs="Gill Sans MT"/>
          <w:sz w:val="16"/>
          <w:szCs w:val="16"/>
        </w:rPr>
        <w:t xml:space="preserve">watched by the panelist </w:t>
      </w:r>
      <w:r w:rsidR="0056683C">
        <w:rPr>
          <w:rFonts w:ascii="Gill Sans MT" w:eastAsia="Gill Sans MT" w:hAnsi="Gill Sans MT" w:cs="Gill Sans MT"/>
          <w:sz w:val="16"/>
          <w:szCs w:val="16"/>
        </w:rPr>
        <w:t xml:space="preserve">to ensure </w:t>
      </w:r>
      <w:r w:rsidR="001E55C4">
        <w:rPr>
          <w:rFonts w:ascii="Gill Sans MT" w:eastAsia="Gill Sans MT" w:hAnsi="Gill Sans MT" w:cs="Gill Sans MT"/>
          <w:sz w:val="16"/>
          <w:szCs w:val="16"/>
        </w:rPr>
        <w:t xml:space="preserve">the number of rotations, </w:t>
      </w:r>
      <w:r w:rsidR="006732E2">
        <w:rPr>
          <w:rFonts w:ascii="Gill Sans MT" w:eastAsia="Gill Sans MT" w:hAnsi="Gill Sans MT" w:cs="Gill Sans MT"/>
          <w:sz w:val="16"/>
          <w:szCs w:val="16"/>
        </w:rPr>
        <w:t>the speed ( 2s/ rotation)</w:t>
      </w:r>
      <w:r w:rsidR="00C27562">
        <w:rPr>
          <w:rFonts w:ascii="Gill Sans MT" w:eastAsia="Gill Sans MT" w:hAnsi="Gill Sans MT" w:cs="Gill Sans MT"/>
          <w:sz w:val="16"/>
          <w:szCs w:val="16"/>
        </w:rPr>
        <w:t xml:space="preserve">, </w:t>
      </w:r>
      <w:r w:rsidR="006732E2">
        <w:rPr>
          <w:rFonts w:ascii="Gill Sans MT" w:eastAsia="Gill Sans MT" w:hAnsi="Gill Sans MT" w:cs="Gill Sans MT"/>
          <w:sz w:val="16"/>
          <w:szCs w:val="16"/>
        </w:rPr>
        <w:t>a</w:t>
      </w:r>
      <w:r w:rsidR="009337CB">
        <w:rPr>
          <w:rFonts w:ascii="Gill Sans MT" w:eastAsia="Gill Sans MT" w:hAnsi="Gill Sans MT" w:cs="Gill Sans MT"/>
          <w:sz w:val="16"/>
          <w:szCs w:val="16"/>
        </w:rPr>
        <w:t>nd the right trajectory.</w:t>
      </w:r>
    </w:p>
    <w:p w14:paraId="7F858EAC" w14:textId="6727420C" w:rsidR="00A34736" w:rsidRDefault="00A34736" w:rsidP="386C38BF">
      <w:pPr>
        <w:rPr>
          <w:rFonts w:ascii="Gill Sans MT" w:eastAsia="Gill Sans MT" w:hAnsi="Gill Sans MT" w:cs="Gill Sans MT"/>
          <w:b/>
          <w:bCs/>
        </w:rPr>
      </w:pPr>
    </w:p>
    <w:p w14:paraId="67A982C8" w14:textId="77777777" w:rsidR="00A34736" w:rsidRDefault="00A34736" w:rsidP="386C38BF">
      <w:pPr>
        <w:rPr>
          <w:rFonts w:ascii="Gill Sans MT" w:eastAsia="Gill Sans MT" w:hAnsi="Gill Sans MT" w:cs="Gill Sans MT"/>
          <w:b/>
          <w:bCs/>
        </w:rPr>
      </w:pPr>
    </w:p>
    <w:p w14:paraId="60AB1F1A" w14:textId="77777777" w:rsidR="00A34736" w:rsidRDefault="00A34736" w:rsidP="386C38BF">
      <w:pPr>
        <w:rPr>
          <w:rFonts w:ascii="Gill Sans MT" w:eastAsia="Gill Sans MT" w:hAnsi="Gill Sans MT" w:cs="Gill Sans MT"/>
          <w:b/>
          <w:bCs/>
        </w:rPr>
      </w:pPr>
    </w:p>
    <w:p w14:paraId="4CF017B9" w14:textId="77777777" w:rsidR="00A34736" w:rsidRDefault="00A34736" w:rsidP="386C38BF">
      <w:pPr>
        <w:rPr>
          <w:rFonts w:ascii="Gill Sans MT" w:eastAsia="Gill Sans MT" w:hAnsi="Gill Sans MT" w:cs="Gill Sans MT"/>
          <w:b/>
          <w:bCs/>
        </w:rPr>
      </w:pPr>
    </w:p>
    <w:p w14:paraId="444BB26E" w14:textId="1EFABE0C" w:rsidR="00A34736" w:rsidRDefault="00A34736" w:rsidP="386C38BF">
      <w:pPr>
        <w:rPr>
          <w:rFonts w:ascii="Gill Sans MT" w:eastAsia="Gill Sans MT" w:hAnsi="Gill Sans MT" w:cs="Gill Sans MT"/>
          <w:b/>
          <w:bCs/>
        </w:rPr>
      </w:pPr>
    </w:p>
    <w:p w14:paraId="49C3A7AB" w14:textId="77777777" w:rsidR="009266BE" w:rsidRDefault="009266BE" w:rsidP="386C38BF">
      <w:pPr>
        <w:rPr>
          <w:rFonts w:ascii="Gill Sans MT" w:eastAsia="Gill Sans MT" w:hAnsi="Gill Sans MT" w:cs="Gill Sans MT"/>
          <w:b/>
          <w:bCs/>
        </w:rPr>
      </w:pPr>
    </w:p>
    <w:p w14:paraId="692D3471" w14:textId="6D11708C" w:rsidR="00A20D67" w:rsidRPr="00F15AA6" w:rsidRDefault="00A20D67" w:rsidP="386C38BF">
      <w:pPr>
        <w:rPr>
          <w:rFonts w:ascii="Gill Sans MT" w:eastAsia="Gill Sans MT" w:hAnsi="Gill Sans MT" w:cs="Gill Sans MT"/>
          <w:b/>
          <w:bCs/>
        </w:rPr>
      </w:pPr>
      <w:r w:rsidRPr="00F15AA6">
        <w:rPr>
          <w:rFonts w:ascii="Gill Sans MT" w:eastAsia="Gill Sans MT" w:hAnsi="Gill Sans MT" w:cs="Gill Sans MT"/>
          <w:b/>
          <w:bCs/>
        </w:rPr>
        <w:lastRenderedPageBreak/>
        <w:t xml:space="preserve">Simple </w:t>
      </w:r>
      <w:r w:rsidR="55B7054A" w:rsidRPr="00F15AA6">
        <w:rPr>
          <w:rFonts w:ascii="Gill Sans MT" w:eastAsia="Gill Sans MT" w:hAnsi="Gill Sans MT" w:cs="Gill Sans MT"/>
          <w:b/>
          <w:bCs/>
        </w:rPr>
        <w:t>contrast</w:t>
      </w:r>
    </w:p>
    <w:p w14:paraId="1286673C" w14:textId="56B9CFD6" w:rsidR="386C38BF" w:rsidRPr="00F15AA6" w:rsidRDefault="386C38BF" w:rsidP="386C38BF">
      <w:pPr>
        <w:rPr>
          <w:rFonts w:ascii="Gill Sans MT" w:eastAsia="Gill Sans MT" w:hAnsi="Gill Sans MT" w:cs="Gill Sans MT"/>
          <w:b/>
          <w:bCs/>
        </w:rPr>
      </w:pPr>
    </w:p>
    <w:tbl>
      <w:tblPr>
        <w:tblStyle w:val="Grilledetableauclair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15"/>
        <w:gridCol w:w="915"/>
        <w:gridCol w:w="935"/>
        <w:gridCol w:w="935"/>
        <w:gridCol w:w="935"/>
        <w:gridCol w:w="975"/>
      </w:tblGrid>
      <w:tr w:rsidR="386C38BF" w:rsidRPr="00F15AA6" w14:paraId="1296A36C" w14:textId="77777777" w:rsidTr="00A34736">
        <w:trPr>
          <w:trHeight w:val="300"/>
          <w:jc w:val="center"/>
        </w:trPr>
        <w:tc>
          <w:tcPr>
            <w:tcW w:w="1710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07E1ED1F" w14:textId="55C79015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Structures</w:t>
            </w:r>
          </w:p>
        </w:tc>
        <w:tc>
          <w:tcPr>
            <w:tcW w:w="915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0E8E10D9" w14:textId="0319B151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915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112B8CA5" w14:textId="6EC4EC8D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Side</w:t>
            </w:r>
          </w:p>
        </w:tc>
        <w:tc>
          <w:tcPr>
            <w:tcW w:w="2805" w:type="dxa"/>
            <w:gridSpan w:val="3"/>
            <w:tcMar>
              <w:left w:w="60" w:type="dxa"/>
              <w:right w:w="60" w:type="dxa"/>
            </w:tcMar>
            <w:vAlign w:val="center"/>
          </w:tcPr>
          <w:p w14:paraId="7444BC12" w14:textId="62E0686A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MNI Coordinates</w:t>
            </w:r>
          </w:p>
        </w:tc>
        <w:tc>
          <w:tcPr>
            <w:tcW w:w="975" w:type="dxa"/>
            <w:tcMar>
              <w:left w:w="60" w:type="dxa"/>
              <w:right w:w="60" w:type="dxa"/>
            </w:tcMar>
            <w:vAlign w:val="center"/>
          </w:tcPr>
          <w:p w14:paraId="216C5903" w14:textId="253FFBDE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</w:rPr>
            </w:pPr>
          </w:p>
        </w:tc>
      </w:tr>
      <w:tr w:rsidR="386C38BF" w:rsidRPr="00F15AA6" w14:paraId="2BA7A800" w14:textId="77777777" w:rsidTr="00A34736">
        <w:trPr>
          <w:trHeight w:val="300"/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0A9EC959" w14:textId="77777777" w:rsidR="007D5A0C" w:rsidRPr="00F15AA6" w:rsidRDefault="007D5A0C">
            <w:pPr>
              <w:rPr>
                <w:rFonts w:ascii="Gill Sans MT" w:hAnsi="Gill Sans MT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vAlign w:val="center"/>
          </w:tcPr>
          <w:p w14:paraId="55DE7CB9" w14:textId="77777777" w:rsidR="007D5A0C" w:rsidRPr="00F15AA6" w:rsidRDefault="007D5A0C" w:rsidP="00121EB3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vAlign w:val="center"/>
          </w:tcPr>
          <w:p w14:paraId="64FBD558" w14:textId="77777777" w:rsidR="007D5A0C" w:rsidRPr="00F15AA6" w:rsidRDefault="007D5A0C" w:rsidP="00121EB3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02DCD63" w14:textId="458F6AA0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EDCD59F" w14:textId="72C430B7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E5681DB" w14:textId="7C7D7C8E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BCFE42B" w14:textId="2F8F707B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t-stat</w:t>
            </w:r>
          </w:p>
        </w:tc>
      </w:tr>
      <w:tr w:rsidR="386C38BF" w:rsidRPr="00F15AA6" w14:paraId="31A51811" w14:textId="77777777" w:rsidTr="00A34736">
        <w:trPr>
          <w:trHeight w:val="300"/>
          <w:jc w:val="center"/>
        </w:trPr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6ADBF426" w14:textId="225176AF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Postcentral gyrus 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8F2F736" w14:textId="3FC8AF79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6661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6DACEFF" w14:textId="514C7166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C281EE0" w14:textId="225952AC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4</w:t>
            </w:r>
            <w:r w:rsidR="00CC5215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DB88777" w14:textId="0949AD08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2</w:t>
            </w:r>
            <w:r w:rsidR="0031493C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62E54B3" w14:textId="410EED96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6</w:t>
            </w:r>
            <w:r w:rsidR="0031493C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4A656E0F" w14:textId="56593B38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.6</w:t>
            </w:r>
          </w:p>
        </w:tc>
      </w:tr>
      <w:tr w:rsidR="386C38BF" w:rsidRPr="00F15AA6" w14:paraId="4A7865A1" w14:textId="77777777" w:rsidTr="00A34736">
        <w:trPr>
          <w:trHeight w:val="300"/>
          <w:jc w:val="center"/>
        </w:trPr>
        <w:tc>
          <w:tcPr>
            <w:tcW w:w="1710" w:type="dxa"/>
            <w:tcMar>
              <w:left w:w="60" w:type="dxa"/>
              <w:right w:w="60" w:type="dxa"/>
            </w:tcMar>
            <w:vAlign w:val="bottom"/>
          </w:tcPr>
          <w:p w14:paraId="61DCA4B2" w14:textId="7EB68B9F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915" w:type="dxa"/>
            <w:tcMar>
              <w:left w:w="60" w:type="dxa"/>
              <w:right w:w="60" w:type="dxa"/>
            </w:tcMar>
            <w:vAlign w:val="center"/>
          </w:tcPr>
          <w:p w14:paraId="4DF3A26E" w14:textId="60F5703D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707</w:t>
            </w:r>
          </w:p>
        </w:tc>
        <w:tc>
          <w:tcPr>
            <w:tcW w:w="915" w:type="dxa"/>
            <w:tcMar>
              <w:left w:w="60" w:type="dxa"/>
              <w:right w:w="60" w:type="dxa"/>
            </w:tcMar>
            <w:vAlign w:val="center"/>
          </w:tcPr>
          <w:p w14:paraId="312642A0" w14:textId="20378A72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2445A1FA" w14:textId="60054977" w:rsidR="386C38BF" w:rsidRPr="00F15AA6" w:rsidRDefault="0031493C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73413A41" w14:textId="3ECE2F9D" w:rsidR="386C38BF" w:rsidRPr="00F15AA6" w:rsidRDefault="0031493C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</w:t>
            </w:r>
            <w:r w:rsidR="386C38BF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</w:t>
            </w: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4DE82289" w14:textId="7C1972D3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</w:t>
            </w:r>
            <w:r w:rsidR="0031493C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975" w:type="dxa"/>
            <w:tcMar>
              <w:left w:w="60" w:type="dxa"/>
              <w:right w:w="60" w:type="dxa"/>
            </w:tcMar>
            <w:vAlign w:val="center"/>
          </w:tcPr>
          <w:p w14:paraId="65B6BD0B" w14:textId="6C0FE3B2" w:rsidR="386C38BF" w:rsidRPr="00F15AA6" w:rsidRDefault="386C38BF" w:rsidP="00121EB3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.2</w:t>
            </w:r>
          </w:p>
        </w:tc>
      </w:tr>
    </w:tbl>
    <w:p w14:paraId="42E4D69D" w14:textId="24CA5DE5" w:rsidR="31F0310E" w:rsidRPr="00F15AA6" w:rsidRDefault="31F0310E" w:rsidP="00F64A35">
      <w:pPr>
        <w:spacing w:line="276" w:lineRule="auto"/>
        <w:jc w:val="both"/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</w:pPr>
    </w:p>
    <w:p w14:paraId="5DD540FD" w14:textId="4E0B74EE" w:rsidR="1B66E67D" w:rsidRPr="00F15AA6" w:rsidRDefault="36FE046B" w:rsidP="00F64A35">
      <w:pPr>
        <w:spacing w:line="276" w:lineRule="auto"/>
        <w:jc w:val="both"/>
        <w:rPr>
          <w:rFonts w:ascii="Gill Sans MT" w:eastAsia="Gill Sans MT" w:hAnsi="Gill Sans MT" w:cs="Gill Sans MT"/>
        </w:rPr>
      </w:pPr>
      <w:r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Supplementary </w:t>
      </w:r>
      <w:r w:rsidR="1B66E67D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Table 2. </w:t>
      </w:r>
      <w:r w:rsidR="70896A16" w:rsidRPr="00F15AA6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Brain regions showing significant activation for the simple contrast </w:t>
      </w:r>
      <w:r w:rsidR="00C52FB6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n</w:t>
      </w:r>
      <w:r w:rsidR="70896A16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 xml:space="preserve">o </w:t>
      </w:r>
      <w:r w:rsidR="00C52FB6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c</w:t>
      </w:r>
      <w:r w:rsidR="70896A16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 xml:space="preserve">ream &gt; </w:t>
      </w:r>
      <w:r w:rsidR="00C52FB6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b</w:t>
      </w:r>
      <w:r w:rsidR="70896A16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aseline.</w:t>
      </w:r>
      <w:r w:rsidR="70896A16" w:rsidRPr="00F15AA6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 </w:t>
      </w:r>
      <w:r w:rsidR="70896A16" w:rsidRPr="00F15AA6">
        <w:rPr>
          <w:rFonts w:ascii="Gill Sans MT" w:eastAsia="Gill Sans MT" w:hAnsi="Gill Sans MT" w:cs="Gill Sans MT"/>
          <w:sz w:val="16"/>
          <w:szCs w:val="16"/>
        </w:rPr>
        <w:t>The table lists cluster size (in voxels), hemisphere (</w:t>
      </w:r>
      <w:r w:rsidR="00D15FCA" w:rsidRPr="00F15AA6">
        <w:rPr>
          <w:rFonts w:ascii="Gill Sans MT" w:eastAsia="Gill Sans MT" w:hAnsi="Gill Sans MT" w:cs="Gill Sans MT"/>
          <w:sz w:val="16"/>
          <w:szCs w:val="16"/>
        </w:rPr>
        <w:t>L</w:t>
      </w:r>
      <w:r w:rsidR="00D15FCA">
        <w:rPr>
          <w:rFonts w:ascii="Gill Sans MT" w:eastAsia="Gill Sans MT" w:hAnsi="Gill Sans MT" w:cs="Gill Sans MT"/>
          <w:sz w:val="16"/>
          <w:szCs w:val="16"/>
        </w:rPr>
        <w:t xml:space="preserve">: </w:t>
      </w:r>
      <w:r w:rsidR="70896A16" w:rsidRPr="00F15AA6">
        <w:rPr>
          <w:rFonts w:ascii="Gill Sans MT" w:eastAsia="Gill Sans MT" w:hAnsi="Gill Sans MT" w:cs="Gill Sans MT"/>
          <w:sz w:val="16"/>
          <w:szCs w:val="16"/>
        </w:rPr>
        <w:t>left; R: right), MNI coordinates (x, y, z) of the peak voxel, and the corresponding t-value (t-stat).</w:t>
      </w:r>
    </w:p>
    <w:p w14:paraId="38FA95DA" w14:textId="1CBE7311" w:rsidR="31F0310E" w:rsidRPr="00F15AA6" w:rsidRDefault="31F0310E" w:rsidP="31F0310E">
      <w:pPr>
        <w:rPr>
          <w:rFonts w:ascii="Gill Sans MT" w:hAnsi="Gill Sans MT"/>
        </w:rPr>
      </w:pPr>
    </w:p>
    <w:p w14:paraId="1EBF4176" w14:textId="0B12D16A" w:rsidR="3069A55D" w:rsidRPr="00F15AA6" w:rsidRDefault="3069A55D" w:rsidP="00F3527C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</w:pPr>
      <w:r w:rsidRPr="00F15AA6">
        <w:rPr>
          <w:rFonts w:ascii="Gill Sans MT" w:hAnsi="Gill Sans MT"/>
          <w:noProof/>
        </w:rPr>
        <w:drawing>
          <wp:inline distT="0" distB="0" distL="0" distR="0" wp14:anchorId="5E902D5B" wp14:editId="03B67A7E">
            <wp:extent cx="2867025" cy="2905125"/>
            <wp:effectExtent l="0" t="0" r="0" b="0"/>
            <wp:docPr id="150639260" name="Image 150639260" descr="Picture 83758242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67025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5AA6">
        <w:rPr>
          <w:rFonts w:ascii="Gill Sans MT" w:hAnsi="Gill Sans MT"/>
        </w:rPr>
        <w:br/>
      </w:r>
      <w:r w:rsidR="07B779AE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Supplementary </w:t>
      </w:r>
      <w:r w:rsidR="79C4102A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Figure 1. </w:t>
      </w:r>
      <w:r w:rsidR="007823EB" w:rsidRPr="00F15AA6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Brain activation map for the contrast </w:t>
      </w:r>
      <w:r w:rsidR="007823EB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 xml:space="preserve">no </w:t>
      </w:r>
      <w:r w:rsidR="00DA354E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c</w:t>
      </w:r>
      <w:r w:rsidR="007823EB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ream &gt; baseline</w:t>
      </w:r>
      <w:r w:rsidR="007823EB" w:rsidRPr="00F15AA6">
        <w:rPr>
          <w:rFonts w:ascii="Gill Sans MT" w:eastAsia="Gill Sans MT" w:hAnsi="Gill Sans MT" w:cs="Gill Sans MT"/>
          <w:b/>
          <w:bCs/>
          <w:sz w:val="16"/>
          <w:szCs w:val="16"/>
        </w:rPr>
        <w:t>.</w:t>
      </w:r>
      <w:r w:rsidR="1A8BC9F6" w:rsidRPr="00F15AA6">
        <w:rPr>
          <w:rFonts w:ascii="Gill Sans MT" w:eastAsia="Gill Sans MT" w:hAnsi="Gill Sans MT" w:cs="Gill Sans MT"/>
          <w:sz w:val="16"/>
          <w:szCs w:val="16"/>
        </w:rPr>
        <w:t xml:space="preserve"> Statistical parametric map showing significant activation associated with the no cream condition compared to baseline. Axial slices are displayed at multiple MNI z-coordinates (z = –28 to 68). The color scale indicates t-values from the group-level analysis, thresholder at p &lt; 0.05 (FDR-corrected).</w:t>
      </w:r>
    </w:p>
    <w:p w14:paraId="6B9016CC" w14:textId="35C39C24" w:rsidR="386C38BF" w:rsidRPr="00F15AA6" w:rsidRDefault="386C38BF" w:rsidP="001835A2">
      <w:pPr>
        <w:rPr>
          <w:rFonts w:ascii="Gill Sans MT" w:hAnsi="Gill Sans MT"/>
        </w:rPr>
      </w:pPr>
    </w:p>
    <w:tbl>
      <w:tblPr>
        <w:tblStyle w:val="Grilledetableauclaire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990"/>
        <w:gridCol w:w="915"/>
        <w:gridCol w:w="935"/>
        <w:gridCol w:w="935"/>
        <w:gridCol w:w="935"/>
        <w:gridCol w:w="975"/>
      </w:tblGrid>
      <w:tr w:rsidR="386C38BF" w:rsidRPr="00F15AA6" w14:paraId="3CA88970" w14:textId="77777777" w:rsidTr="00A34736">
        <w:trPr>
          <w:trHeight w:val="300"/>
          <w:jc w:val="center"/>
        </w:trPr>
        <w:tc>
          <w:tcPr>
            <w:tcW w:w="1710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4F1D2BAC" w14:textId="78584C83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Structures</w:t>
            </w:r>
          </w:p>
        </w:tc>
        <w:tc>
          <w:tcPr>
            <w:tcW w:w="990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791BA102" w14:textId="06B8E294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Size</w:t>
            </w:r>
          </w:p>
        </w:tc>
        <w:tc>
          <w:tcPr>
            <w:tcW w:w="915" w:type="dxa"/>
            <w:vMerge w:val="restart"/>
            <w:tcMar>
              <w:left w:w="60" w:type="dxa"/>
              <w:right w:w="60" w:type="dxa"/>
            </w:tcMar>
            <w:vAlign w:val="center"/>
          </w:tcPr>
          <w:p w14:paraId="0E16AB9E" w14:textId="66D73B20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Side</w:t>
            </w:r>
          </w:p>
        </w:tc>
        <w:tc>
          <w:tcPr>
            <w:tcW w:w="2805" w:type="dxa"/>
            <w:gridSpan w:val="3"/>
            <w:tcMar>
              <w:left w:w="60" w:type="dxa"/>
              <w:right w:w="60" w:type="dxa"/>
            </w:tcMar>
            <w:vAlign w:val="center"/>
          </w:tcPr>
          <w:p w14:paraId="2C4F79E7" w14:textId="4A459C85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MNI Coordinates</w:t>
            </w:r>
          </w:p>
        </w:tc>
        <w:tc>
          <w:tcPr>
            <w:tcW w:w="975" w:type="dxa"/>
            <w:tcMar>
              <w:left w:w="60" w:type="dxa"/>
              <w:right w:w="60" w:type="dxa"/>
            </w:tcMar>
            <w:vAlign w:val="center"/>
          </w:tcPr>
          <w:p w14:paraId="64CE4FB2" w14:textId="7E259411" w:rsidR="386C38BF" w:rsidRPr="00F15AA6" w:rsidRDefault="386C38BF" w:rsidP="002B7694">
            <w:pPr>
              <w:jc w:val="center"/>
              <w:rPr>
                <w:rFonts w:ascii="Gill Sans MT" w:eastAsia="Calibri" w:hAnsi="Gill Sans MT" w:cs="Calibri"/>
                <w:color w:val="000000" w:themeColor="text1"/>
              </w:rPr>
            </w:pPr>
          </w:p>
        </w:tc>
      </w:tr>
      <w:tr w:rsidR="386C38BF" w:rsidRPr="00F15AA6" w14:paraId="4E777646" w14:textId="77777777" w:rsidTr="00A34736">
        <w:trPr>
          <w:trHeight w:val="300"/>
          <w:jc w:val="center"/>
        </w:trPr>
        <w:tc>
          <w:tcPr>
            <w:tcW w:w="1710" w:type="dxa"/>
            <w:vMerge/>
            <w:tcBorders>
              <w:bottom w:val="single" w:sz="4" w:space="0" w:color="auto"/>
            </w:tcBorders>
            <w:vAlign w:val="center"/>
          </w:tcPr>
          <w:p w14:paraId="74FE08B1" w14:textId="77777777" w:rsidR="007D5A0C" w:rsidRPr="00F15AA6" w:rsidRDefault="007D5A0C">
            <w:pPr>
              <w:rPr>
                <w:rFonts w:ascii="Gill Sans MT" w:hAnsi="Gill Sans MT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vAlign w:val="center"/>
          </w:tcPr>
          <w:p w14:paraId="3FA45054" w14:textId="77777777" w:rsidR="007D5A0C" w:rsidRPr="00F15AA6" w:rsidRDefault="007D5A0C" w:rsidP="002B7694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915" w:type="dxa"/>
            <w:vMerge/>
            <w:tcBorders>
              <w:bottom w:val="single" w:sz="4" w:space="0" w:color="auto"/>
            </w:tcBorders>
            <w:vAlign w:val="center"/>
          </w:tcPr>
          <w:p w14:paraId="25EBFF27" w14:textId="77777777" w:rsidR="007D5A0C" w:rsidRPr="00F15AA6" w:rsidRDefault="007D5A0C" w:rsidP="002B7694">
            <w:pPr>
              <w:jc w:val="center"/>
              <w:rPr>
                <w:rFonts w:ascii="Gill Sans MT" w:hAnsi="Gill Sans MT"/>
              </w:rPr>
            </w:pP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C0A46A2" w14:textId="10D5D3F7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x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CA8FEDF" w14:textId="7249210A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y</w:t>
            </w:r>
          </w:p>
        </w:tc>
        <w:tc>
          <w:tcPr>
            <w:tcW w:w="935" w:type="dxa"/>
            <w:tcBorders>
              <w:top w:val="single" w:sz="4" w:space="0" w:color="auto"/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7A7C778" w14:textId="5DE09745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z</w:t>
            </w:r>
          </w:p>
        </w:tc>
        <w:tc>
          <w:tcPr>
            <w:tcW w:w="975" w:type="dxa"/>
            <w:tcBorders>
              <w:bottom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725660EE" w14:textId="7546776E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b/>
                <w:bCs/>
                <w:i/>
                <w:iCs/>
                <w:color w:val="000000" w:themeColor="text1"/>
                <w:sz w:val="16"/>
                <w:szCs w:val="16"/>
              </w:rPr>
              <w:t>t-stat</w:t>
            </w:r>
          </w:p>
        </w:tc>
      </w:tr>
      <w:tr w:rsidR="386C38BF" w:rsidRPr="00F15AA6" w14:paraId="34750D8D" w14:textId="77777777" w:rsidTr="00A34736">
        <w:trPr>
          <w:trHeight w:val="300"/>
          <w:jc w:val="center"/>
        </w:trPr>
        <w:tc>
          <w:tcPr>
            <w:tcW w:w="171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bottom"/>
          </w:tcPr>
          <w:p w14:paraId="0C478CFE" w14:textId="52324127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Postcentral gyrus </w:t>
            </w:r>
          </w:p>
        </w:tc>
        <w:tc>
          <w:tcPr>
            <w:tcW w:w="990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E468800" w14:textId="75929B8A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12413</w:t>
            </w:r>
          </w:p>
        </w:tc>
        <w:tc>
          <w:tcPr>
            <w:tcW w:w="91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19D2042A" w14:textId="32A3A994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3A7E778E" w14:textId="6961A107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4</w:t>
            </w:r>
            <w:r w:rsidR="00190861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5443A56F" w14:textId="36E3BCAA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</w:t>
            </w:r>
            <w:r w:rsidR="00190861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93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2CC5D77E" w14:textId="368EF04B" w:rsidR="386C38BF" w:rsidRPr="00F15AA6" w:rsidRDefault="00FE3BC6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975" w:type="dxa"/>
            <w:tcBorders>
              <w:top w:val="single" w:sz="4" w:space="0" w:color="auto"/>
            </w:tcBorders>
            <w:tcMar>
              <w:left w:w="60" w:type="dxa"/>
              <w:right w:w="60" w:type="dxa"/>
            </w:tcMar>
            <w:vAlign w:val="center"/>
          </w:tcPr>
          <w:p w14:paraId="63D6533F" w14:textId="05823699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.8</w:t>
            </w:r>
          </w:p>
        </w:tc>
      </w:tr>
      <w:tr w:rsidR="386C38BF" w:rsidRPr="00F15AA6" w14:paraId="2E3933A9" w14:textId="77777777" w:rsidTr="00A34736">
        <w:trPr>
          <w:trHeight w:val="300"/>
          <w:jc w:val="center"/>
        </w:trPr>
        <w:tc>
          <w:tcPr>
            <w:tcW w:w="1710" w:type="dxa"/>
            <w:tcMar>
              <w:left w:w="60" w:type="dxa"/>
              <w:right w:w="60" w:type="dxa"/>
            </w:tcMar>
            <w:vAlign w:val="bottom"/>
          </w:tcPr>
          <w:p w14:paraId="1EF0A5F3" w14:textId="0BF7E13B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Cerebellum</w:t>
            </w:r>
          </w:p>
        </w:tc>
        <w:tc>
          <w:tcPr>
            <w:tcW w:w="990" w:type="dxa"/>
            <w:tcMar>
              <w:left w:w="60" w:type="dxa"/>
              <w:right w:w="60" w:type="dxa"/>
            </w:tcMar>
            <w:vAlign w:val="center"/>
          </w:tcPr>
          <w:p w14:paraId="239DFA8A" w14:textId="0D39D720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1884</w:t>
            </w:r>
          </w:p>
        </w:tc>
        <w:tc>
          <w:tcPr>
            <w:tcW w:w="915" w:type="dxa"/>
            <w:tcMar>
              <w:left w:w="60" w:type="dxa"/>
              <w:right w:w="60" w:type="dxa"/>
            </w:tcMar>
            <w:vAlign w:val="center"/>
          </w:tcPr>
          <w:p w14:paraId="6699AFAC" w14:textId="7671E969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25E8D3FF" w14:textId="7262F725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2</w:t>
            </w:r>
            <w:r w:rsidR="00FE3BC6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6EDA5085" w14:textId="5AAFB865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</w:t>
            </w:r>
            <w:r w:rsidR="00FE3BC6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0E86D046" w14:textId="1D33FC32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</w:t>
            </w:r>
            <w:r w:rsidR="00FE3BC6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975" w:type="dxa"/>
            <w:tcMar>
              <w:left w:w="60" w:type="dxa"/>
              <w:right w:w="60" w:type="dxa"/>
            </w:tcMar>
            <w:vAlign w:val="center"/>
          </w:tcPr>
          <w:p w14:paraId="733563EF" w14:textId="0D079401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.1</w:t>
            </w:r>
          </w:p>
        </w:tc>
      </w:tr>
      <w:tr w:rsidR="386C38BF" w:rsidRPr="00F15AA6" w14:paraId="663AE9F9" w14:textId="77777777" w:rsidTr="00A34736">
        <w:trPr>
          <w:trHeight w:val="300"/>
          <w:jc w:val="center"/>
        </w:trPr>
        <w:tc>
          <w:tcPr>
            <w:tcW w:w="1710" w:type="dxa"/>
            <w:tcMar>
              <w:left w:w="60" w:type="dxa"/>
              <w:right w:w="60" w:type="dxa"/>
            </w:tcMar>
            <w:vAlign w:val="bottom"/>
          </w:tcPr>
          <w:p w14:paraId="1890C88E" w14:textId="29547D4E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0" w:type="dxa"/>
            <w:tcMar>
              <w:left w:w="60" w:type="dxa"/>
              <w:right w:w="60" w:type="dxa"/>
            </w:tcMar>
            <w:vAlign w:val="center"/>
          </w:tcPr>
          <w:p w14:paraId="18735843" w14:textId="12EE262C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59</w:t>
            </w:r>
          </w:p>
        </w:tc>
        <w:tc>
          <w:tcPr>
            <w:tcW w:w="915" w:type="dxa"/>
            <w:tcMar>
              <w:left w:w="60" w:type="dxa"/>
              <w:right w:w="60" w:type="dxa"/>
            </w:tcMar>
            <w:vAlign w:val="center"/>
          </w:tcPr>
          <w:p w14:paraId="1F4A2728" w14:textId="720A7530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R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25902DE2" w14:textId="44646554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2</w:t>
            </w:r>
            <w:r w:rsidR="00FE3BC6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0F235D8C" w14:textId="1521BBB1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6</w:t>
            </w:r>
            <w:r w:rsidR="00197416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4A11C114" w14:textId="6A0B52F8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</w:t>
            </w:r>
            <w:r w:rsidR="00197416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975" w:type="dxa"/>
            <w:tcMar>
              <w:left w:w="60" w:type="dxa"/>
              <w:right w:w="60" w:type="dxa"/>
            </w:tcMar>
            <w:vAlign w:val="center"/>
          </w:tcPr>
          <w:p w14:paraId="19BE5050" w14:textId="2D57A825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.3</w:t>
            </w:r>
          </w:p>
        </w:tc>
      </w:tr>
      <w:tr w:rsidR="386C38BF" w:rsidRPr="00F15AA6" w14:paraId="21291ED3" w14:textId="77777777" w:rsidTr="00A34736">
        <w:trPr>
          <w:trHeight w:val="300"/>
          <w:jc w:val="center"/>
        </w:trPr>
        <w:tc>
          <w:tcPr>
            <w:tcW w:w="1710" w:type="dxa"/>
            <w:tcMar>
              <w:left w:w="60" w:type="dxa"/>
              <w:right w:w="60" w:type="dxa"/>
            </w:tcMar>
            <w:vAlign w:val="bottom"/>
          </w:tcPr>
          <w:p w14:paraId="6EF697D8" w14:textId="6D2CF80F" w:rsidR="386C38BF" w:rsidRPr="00F15AA6" w:rsidRDefault="386C38BF" w:rsidP="386C38BF">
            <w:pP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Precentral gyrus</w:t>
            </w:r>
          </w:p>
        </w:tc>
        <w:tc>
          <w:tcPr>
            <w:tcW w:w="990" w:type="dxa"/>
            <w:tcMar>
              <w:left w:w="60" w:type="dxa"/>
              <w:right w:w="60" w:type="dxa"/>
            </w:tcMar>
            <w:vAlign w:val="center"/>
          </w:tcPr>
          <w:p w14:paraId="1BE422E0" w14:textId="6AA6ACF9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59</w:t>
            </w:r>
          </w:p>
        </w:tc>
        <w:tc>
          <w:tcPr>
            <w:tcW w:w="915" w:type="dxa"/>
            <w:tcMar>
              <w:left w:w="60" w:type="dxa"/>
              <w:right w:w="60" w:type="dxa"/>
            </w:tcMar>
            <w:vAlign w:val="center"/>
          </w:tcPr>
          <w:p w14:paraId="2EABE32C" w14:textId="23AE152A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L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79A10E6F" w14:textId="3830044A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6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4581E15E" w14:textId="387F95DD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-1</w:t>
            </w:r>
            <w:r w:rsidR="00197416"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935" w:type="dxa"/>
            <w:tcMar>
              <w:left w:w="60" w:type="dxa"/>
              <w:right w:w="60" w:type="dxa"/>
            </w:tcMar>
            <w:vAlign w:val="center"/>
          </w:tcPr>
          <w:p w14:paraId="2D0C91F7" w14:textId="517BF027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975" w:type="dxa"/>
            <w:tcMar>
              <w:left w:w="60" w:type="dxa"/>
              <w:right w:w="60" w:type="dxa"/>
            </w:tcMar>
            <w:vAlign w:val="center"/>
          </w:tcPr>
          <w:p w14:paraId="0FCCBD4E" w14:textId="5396D73B" w:rsidR="386C38BF" w:rsidRPr="00F15AA6" w:rsidRDefault="386C38BF" w:rsidP="002B7694">
            <w:pPr>
              <w:jc w:val="center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F15AA6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.0</w:t>
            </w:r>
          </w:p>
        </w:tc>
      </w:tr>
    </w:tbl>
    <w:p w14:paraId="1D14CE6D" w14:textId="77777777" w:rsidR="005750BA" w:rsidRPr="00F15AA6" w:rsidRDefault="005750BA" w:rsidP="00BB7531">
      <w:pPr>
        <w:spacing w:line="276" w:lineRule="auto"/>
        <w:jc w:val="both"/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</w:pPr>
    </w:p>
    <w:p w14:paraId="55C93467" w14:textId="5752E3A7" w:rsidR="386C38BF" w:rsidRPr="00F15AA6" w:rsidRDefault="201002BA" w:rsidP="00BB7531">
      <w:pPr>
        <w:spacing w:line="276" w:lineRule="auto"/>
        <w:jc w:val="both"/>
        <w:rPr>
          <w:rFonts w:ascii="Gill Sans MT" w:eastAsia="Aptos" w:hAnsi="Gill Sans MT" w:cs="Aptos"/>
        </w:rPr>
      </w:pPr>
      <w:r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Supplementary </w:t>
      </w:r>
      <w:r w:rsidR="194D9E27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Table </w:t>
      </w:r>
      <w:r w:rsidR="44B135EE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>3</w:t>
      </w:r>
      <w:r w:rsidR="194D9E27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. </w:t>
      </w:r>
      <w:r w:rsidR="1FCD69DE" w:rsidRPr="00F15AA6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Brain regions showing significant activation for the simple contrast </w:t>
      </w:r>
      <w:r w:rsidR="005620EF" w:rsidRPr="00876179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c</w:t>
      </w:r>
      <w:r w:rsidR="1FCD69DE" w:rsidRPr="00876179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 xml:space="preserve">ream B &gt; </w:t>
      </w:r>
      <w:r w:rsidR="005620EF" w:rsidRPr="00876179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b</w:t>
      </w:r>
      <w:r w:rsidR="1FCD69DE" w:rsidRPr="00876179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aseline</w:t>
      </w:r>
      <w:r w:rsidR="1FCD69DE" w:rsidRPr="005620EF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.</w:t>
      </w:r>
      <w:r w:rsidR="1FCD69DE" w:rsidRPr="00F15AA6">
        <w:rPr>
          <w:rFonts w:ascii="Gill Sans MT" w:eastAsia="Gill Sans MT" w:hAnsi="Gill Sans MT" w:cs="Gill Sans MT"/>
          <w:sz w:val="16"/>
          <w:szCs w:val="16"/>
        </w:rPr>
        <w:t xml:space="preserve"> The table reports cluster size (in voxels), hemisphere (</w:t>
      </w:r>
      <w:r w:rsidR="2D641AC6" w:rsidRPr="00F15AA6">
        <w:rPr>
          <w:rFonts w:ascii="Gill Sans MT" w:eastAsia="Gill Sans MT" w:hAnsi="Gill Sans MT" w:cs="Gill Sans MT"/>
          <w:sz w:val="16"/>
          <w:szCs w:val="16"/>
        </w:rPr>
        <w:t>L</w:t>
      </w:r>
      <w:r w:rsidR="30856A3C" w:rsidRPr="00F15AA6">
        <w:rPr>
          <w:rFonts w:ascii="Gill Sans MT" w:eastAsia="Gill Sans MT" w:hAnsi="Gill Sans MT" w:cs="Gill Sans MT"/>
          <w:sz w:val="16"/>
          <w:szCs w:val="16"/>
        </w:rPr>
        <w:t>:</w:t>
      </w:r>
      <w:r w:rsidR="1FCD69DE" w:rsidRPr="00F15AA6">
        <w:rPr>
          <w:rFonts w:ascii="Gill Sans MT" w:eastAsia="Gill Sans MT" w:hAnsi="Gill Sans MT" w:cs="Gill Sans MT"/>
          <w:sz w:val="16"/>
          <w:szCs w:val="16"/>
        </w:rPr>
        <w:t xml:space="preserve"> left; R: right), MNI coordinates (x, y, z) of the peak voxel, and corresponding t-values (t-stat).</w:t>
      </w:r>
    </w:p>
    <w:p w14:paraId="54158136" w14:textId="2A5E436C" w:rsidR="386C38BF" w:rsidRPr="00F15AA6" w:rsidRDefault="386C38BF">
      <w:pPr>
        <w:rPr>
          <w:rFonts w:ascii="Gill Sans MT" w:hAnsi="Gill Sans MT"/>
        </w:rPr>
      </w:pPr>
    </w:p>
    <w:p w14:paraId="7BE1683B" w14:textId="5AB92A44" w:rsidR="00867959" w:rsidRPr="00F15AA6" w:rsidRDefault="3069A55D" w:rsidP="009266BE">
      <w:pPr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  <w:r w:rsidRPr="00F15AA6">
        <w:rPr>
          <w:rFonts w:ascii="Gill Sans MT" w:hAnsi="Gill Sans MT"/>
          <w:noProof/>
        </w:rPr>
        <w:lastRenderedPageBreak/>
        <w:drawing>
          <wp:inline distT="0" distB="0" distL="0" distR="0" wp14:anchorId="02CA4EE7" wp14:editId="4D2A67E5">
            <wp:extent cx="3530179" cy="3496665"/>
            <wp:effectExtent l="0" t="0" r="0" b="8890"/>
            <wp:docPr id="157250861" name="Image 157250861" descr="Picture 1996404981, Pictur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34316" cy="350076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F15AA6">
        <w:rPr>
          <w:rFonts w:ascii="Gill Sans MT" w:hAnsi="Gill Sans MT"/>
        </w:rPr>
        <w:br/>
      </w:r>
      <w:r w:rsidR="6F51F53D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Supplementary </w:t>
      </w:r>
      <w:r w:rsidR="117615D5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>Figure 2</w:t>
      </w:r>
      <w:r w:rsidR="00D774D2" w:rsidRPr="00F15AA6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>.</w:t>
      </w:r>
      <w:r w:rsidR="00D774D2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 </w:t>
      </w:r>
      <w:r w:rsidR="00D774D2" w:rsidRPr="00F15AA6">
        <w:rPr>
          <w:rFonts w:ascii="Gill Sans MT" w:eastAsia="Gill Sans MT" w:hAnsi="Gill Sans MT" w:cs="Gill Sans MT"/>
          <w:b/>
          <w:bCs/>
          <w:sz w:val="16"/>
          <w:szCs w:val="16"/>
        </w:rPr>
        <w:t xml:space="preserve">Brain activation map for the contrast </w:t>
      </w:r>
      <w:r w:rsidR="00C56079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c</w:t>
      </w:r>
      <w:r w:rsidR="00D774D2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 xml:space="preserve">ream </w:t>
      </w:r>
      <w:r w:rsidR="00D774D2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 xml:space="preserve">B </w:t>
      </w:r>
      <w:r w:rsidR="00D774D2" w:rsidRPr="00F15AA6">
        <w:rPr>
          <w:rFonts w:ascii="Gill Sans MT" w:eastAsia="Gill Sans MT" w:hAnsi="Gill Sans MT" w:cs="Gill Sans MT"/>
          <w:b/>
          <w:bCs/>
          <w:i/>
          <w:iCs/>
          <w:sz w:val="16"/>
          <w:szCs w:val="16"/>
        </w:rPr>
        <w:t>&gt; baseline</w:t>
      </w:r>
      <w:r w:rsidR="0A156880" w:rsidRPr="005620EF">
        <w:rPr>
          <w:rFonts w:ascii="Gill Sans MT" w:eastAsia="Gill Sans MT" w:hAnsi="Gill Sans MT" w:cs="Gill Sans MT"/>
          <w:i/>
          <w:iCs/>
          <w:sz w:val="16"/>
          <w:szCs w:val="16"/>
        </w:rPr>
        <w:t>.</w:t>
      </w:r>
      <w:r w:rsidR="0A156880" w:rsidRPr="00F15AA6">
        <w:rPr>
          <w:rFonts w:ascii="Gill Sans MT" w:eastAsia="Gill Sans MT" w:hAnsi="Gill Sans MT" w:cs="Gill Sans MT"/>
          <w:sz w:val="16"/>
          <w:szCs w:val="16"/>
        </w:rPr>
        <w:t xml:space="preserve"> Statistical parametric map showing significant activation associated with the </w:t>
      </w:r>
      <w:r w:rsidR="00876179">
        <w:rPr>
          <w:rFonts w:ascii="Gill Sans MT" w:eastAsia="Gill Sans MT" w:hAnsi="Gill Sans MT" w:cs="Gill Sans MT"/>
          <w:sz w:val="16"/>
          <w:szCs w:val="16"/>
        </w:rPr>
        <w:t>c</w:t>
      </w:r>
      <w:r w:rsidR="0A156880" w:rsidRPr="00F15AA6">
        <w:rPr>
          <w:rFonts w:ascii="Gill Sans MT" w:eastAsia="Gill Sans MT" w:hAnsi="Gill Sans MT" w:cs="Gill Sans MT"/>
          <w:sz w:val="16"/>
          <w:szCs w:val="16"/>
        </w:rPr>
        <w:t>ream B condition compared to baseline. Axial slices are displayed at multiple MNI z-coordinates (z = –22 to 72). The color scale indicates t-values from the group-level analysis, thresholder at p &lt; 0.05 (FDR-corrected).</w:t>
      </w:r>
    </w:p>
    <w:p w14:paraId="4A9E9DE4" w14:textId="728C6B2D" w:rsidR="3069A55D" w:rsidRPr="00F15AA6" w:rsidRDefault="3069A55D" w:rsidP="00A34736">
      <w:pPr>
        <w:rPr>
          <w:rFonts w:ascii="Gill Sans MT" w:hAnsi="Gill Sans MT"/>
        </w:rPr>
      </w:pPr>
    </w:p>
    <w:p w14:paraId="7D906970" w14:textId="1B2F7B2A" w:rsidR="2CEEC422" w:rsidRPr="001972B1" w:rsidRDefault="2CEEC422" w:rsidP="2CEEC422">
      <w:pPr>
        <w:rPr>
          <w:rFonts w:ascii="Gill Sans MT" w:eastAsia="Gill Sans MT" w:hAnsi="Gill Sans MT" w:cs="Gill Sans MT"/>
          <w:b/>
          <w:bCs/>
        </w:rPr>
      </w:pPr>
    </w:p>
    <w:p w14:paraId="66AFAED7" w14:textId="0C9E5DCD" w:rsidR="6DEB27F2" w:rsidRPr="001972B1" w:rsidRDefault="002253E1" w:rsidP="001972B1">
      <w:pPr>
        <w:rPr>
          <w:rFonts w:ascii="Gill Sans MT" w:eastAsia="Gill Sans MT" w:hAnsi="Gill Sans MT" w:cs="Gill Sans MT"/>
          <w:b/>
          <w:bCs/>
        </w:rPr>
      </w:pPr>
      <w:r w:rsidRPr="001972B1">
        <w:rPr>
          <w:rFonts w:ascii="Gill Sans MT" w:eastAsia="Gill Sans MT" w:hAnsi="Gill Sans MT" w:cs="Gill Sans MT"/>
          <w:b/>
          <w:bCs/>
        </w:rPr>
        <w:t>Supplementary materials</w:t>
      </w:r>
      <w:r w:rsidR="006A270F" w:rsidRPr="001972B1">
        <w:rPr>
          <w:rFonts w:ascii="Gill Sans MT" w:eastAsia="Gill Sans MT" w:hAnsi="Gill Sans MT" w:cs="Gill Sans MT"/>
          <w:b/>
          <w:bCs/>
        </w:rPr>
        <w:t>-Consumer Study</w:t>
      </w:r>
    </w:p>
    <w:p w14:paraId="47DFE067" w14:textId="77777777" w:rsidR="00C23FAC" w:rsidRPr="002253E1" w:rsidRDefault="00C23FAC" w:rsidP="0AEC723F">
      <w:pPr>
        <w:jc w:val="both"/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</w:pPr>
    </w:p>
    <w:tbl>
      <w:tblPr>
        <w:tblStyle w:val="Tableausimple2"/>
        <w:tblW w:w="0" w:type="auto"/>
        <w:tblLook w:val="04A0" w:firstRow="1" w:lastRow="0" w:firstColumn="1" w:lastColumn="0" w:noHBand="0" w:noVBand="1"/>
      </w:tblPr>
      <w:tblGrid>
        <w:gridCol w:w="6127"/>
        <w:gridCol w:w="2935"/>
      </w:tblGrid>
      <w:tr w:rsidR="00657583" w:rsidRPr="00657583" w14:paraId="1DA5F106" w14:textId="77777777" w:rsidTr="00D03E8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118AF91D" w14:textId="250D2685" w:rsidR="00657583" w:rsidRPr="00774B7D" w:rsidRDefault="00AA7B19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  <w:lang w:val="fr-BE"/>
              </w:rPr>
            </w:pPr>
            <w:r w:rsidRPr="00774B7D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Consumer study</w:t>
            </w:r>
          </w:p>
        </w:tc>
        <w:tc>
          <w:tcPr>
            <w:tcW w:w="2935" w:type="dxa"/>
            <w:noWrap/>
            <w:hideMark/>
          </w:tcPr>
          <w:p w14:paraId="1B83782C" w14:textId="1E2B3323" w:rsidR="00657583" w:rsidRPr="00774B7D" w:rsidRDefault="005B6846" w:rsidP="00657583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Total agree %</w:t>
            </w:r>
            <w:r w:rsidR="00D87C07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 </w:t>
            </w:r>
            <w:r w:rsidR="00D87C07" w:rsidRPr="00D87C07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(</w:t>
            </w:r>
            <w:r w:rsidR="00D87C07" w:rsidRPr="00D87C07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strongly agree + rather agree</w:t>
            </w:r>
            <w:r w:rsidR="00D87C07" w:rsidRPr="00D87C07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)</w:t>
            </w:r>
          </w:p>
        </w:tc>
      </w:tr>
      <w:tr w:rsidR="00657583" w:rsidRPr="00657583" w14:paraId="5B55919B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021C4023" w14:textId="75BF6B3C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Visual </w:t>
            </w:r>
            <w:r w:rsidR="00AA7B19" w:rsidRPr="00774B7D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aspect</w:t>
            </w:r>
          </w:p>
        </w:tc>
        <w:tc>
          <w:tcPr>
            <w:tcW w:w="2935" w:type="dxa"/>
            <w:noWrap/>
            <w:hideMark/>
          </w:tcPr>
          <w:p w14:paraId="10D520BC" w14:textId="188AEA9B" w:rsidR="00657583" w:rsidRPr="00AA7B19" w:rsidRDefault="004D3F45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Cream A</w:t>
            </w:r>
          </w:p>
        </w:tc>
      </w:tr>
      <w:tr w:rsidR="00657583" w:rsidRPr="00657583" w14:paraId="5240F74F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7CBFD8D2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The very white aspect of this lotion is very pleasing </w:t>
            </w:r>
          </w:p>
        </w:tc>
        <w:tc>
          <w:tcPr>
            <w:tcW w:w="2935" w:type="dxa"/>
            <w:noWrap/>
            <w:hideMark/>
          </w:tcPr>
          <w:p w14:paraId="66EDF79C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9%</w:t>
            </w:r>
          </w:p>
        </w:tc>
      </w:tr>
      <w:tr w:rsidR="00657583" w:rsidRPr="00657583" w14:paraId="7F60E406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215C7129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The very white and shiny appearance of this cream is particularly attractive</w:t>
            </w:r>
          </w:p>
        </w:tc>
        <w:tc>
          <w:tcPr>
            <w:tcW w:w="2935" w:type="dxa"/>
            <w:noWrap/>
            <w:hideMark/>
          </w:tcPr>
          <w:p w14:paraId="726DF51A" w14:textId="77777777" w:rsidR="00657583" w:rsidRPr="00657583" w:rsidRDefault="00657583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6%</w:t>
            </w:r>
          </w:p>
        </w:tc>
      </w:tr>
      <w:tr w:rsidR="00657583" w:rsidRPr="00657583" w14:paraId="76A9559D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4318A481" w14:textId="77777777" w:rsidR="00657583" w:rsidRPr="00657583" w:rsidRDefault="00657583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935" w:type="dxa"/>
            <w:noWrap/>
            <w:hideMark/>
          </w:tcPr>
          <w:p w14:paraId="236BB91D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</w:tr>
      <w:tr w:rsidR="00657583" w:rsidRPr="00657583" w14:paraId="26BBE04B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59465E32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Application</w:t>
            </w:r>
          </w:p>
        </w:tc>
        <w:tc>
          <w:tcPr>
            <w:tcW w:w="2935" w:type="dxa"/>
            <w:noWrap/>
            <w:hideMark/>
          </w:tcPr>
          <w:p w14:paraId="7B988F3C" w14:textId="6FEB541D" w:rsidR="00657583" w:rsidRPr="00AA7B19" w:rsidRDefault="004D3F45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Cream A</w:t>
            </w:r>
          </w:p>
        </w:tc>
      </w:tr>
      <w:tr w:rsidR="00657583" w:rsidRPr="00657583" w14:paraId="2FA71362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10985B84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Upon application, the cream has a very pleasant soft and powdery finish</w:t>
            </w:r>
          </w:p>
        </w:tc>
        <w:tc>
          <w:tcPr>
            <w:tcW w:w="2935" w:type="dxa"/>
            <w:noWrap/>
            <w:hideMark/>
          </w:tcPr>
          <w:p w14:paraId="3FFB8842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6%</w:t>
            </w:r>
          </w:p>
        </w:tc>
      </w:tr>
      <w:tr w:rsidR="00657583" w:rsidRPr="00657583" w14:paraId="25EA2ECE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379F746A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I love how soft my skin feels after applying the cream </w:t>
            </w:r>
          </w:p>
        </w:tc>
        <w:tc>
          <w:tcPr>
            <w:tcW w:w="2935" w:type="dxa"/>
            <w:noWrap/>
            <w:hideMark/>
          </w:tcPr>
          <w:p w14:paraId="7B41C9DD" w14:textId="77777777" w:rsidR="00657583" w:rsidRPr="00657583" w:rsidRDefault="00657583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7%</w:t>
            </w:r>
          </w:p>
        </w:tc>
      </w:tr>
      <w:tr w:rsidR="00657583" w:rsidRPr="00657583" w14:paraId="6A10B770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241250B5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I like that the cream fades, its evanescent side </w:t>
            </w:r>
          </w:p>
        </w:tc>
        <w:tc>
          <w:tcPr>
            <w:tcW w:w="2935" w:type="dxa"/>
            <w:noWrap/>
            <w:hideMark/>
          </w:tcPr>
          <w:p w14:paraId="6DAEE83F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8%</w:t>
            </w:r>
          </w:p>
        </w:tc>
      </w:tr>
      <w:tr w:rsidR="00657583" w:rsidRPr="00657583" w14:paraId="40C7567B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1E5A3BF3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The soft, powdery and light touch of this product is quite unique</w:t>
            </w:r>
          </w:p>
        </w:tc>
        <w:tc>
          <w:tcPr>
            <w:tcW w:w="2935" w:type="dxa"/>
            <w:noWrap/>
            <w:hideMark/>
          </w:tcPr>
          <w:p w14:paraId="06BAA136" w14:textId="77777777" w:rsidR="00657583" w:rsidRPr="00657583" w:rsidRDefault="00657583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79%</w:t>
            </w:r>
          </w:p>
        </w:tc>
      </w:tr>
      <w:tr w:rsidR="00657583" w:rsidRPr="00657583" w14:paraId="4DE4B065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78A95923" w14:textId="77777777" w:rsidR="00657583" w:rsidRPr="00657583" w:rsidRDefault="00657583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935" w:type="dxa"/>
            <w:noWrap/>
            <w:hideMark/>
          </w:tcPr>
          <w:p w14:paraId="13CD8143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</w:tr>
      <w:tr w:rsidR="00657583" w:rsidRPr="00657583" w14:paraId="10B4C415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594FF05A" w14:textId="4B6D549D" w:rsidR="00657583" w:rsidRPr="00774B7D" w:rsidRDefault="003526AC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Consumer appreciation</w:t>
            </w:r>
          </w:p>
        </w:tc>
        <w:tc>
          <w:tcPr>
            <w:tcW w:w="2935" w:type="dxa"/>
            <w:noWrap/>
            <w:hideMark/>
          </w:tcPr>
          <w:p w14:paraId="6AC4887B" w14:textId="4A55272B" w:rsidR="00657583" w:rsidRPr="003526AC" w:rsidRDefault="004D3F45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Cream A</w:t>
            </w:r>
          </w:p>
        </w:tc>
      </w:tr>
      <w:tr w:rsidR="00657583" w:rsidRPr="00657583" w14:paraId="76DD2324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01D3149A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The cream makes me feel good</w:t>
            </w:r>
          </w:p>
        </w:tc>
        <w:tc>
          <w:tcPr>
            <w:tcW w:w="2935" w:type="dxa"/>
            <w:noWrap/>
            <w:hideMark/>
          </w:tcPr>
          <w:p w14:paraId="19CA098D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77%</w:t>
            </w:r>
          </w:p>
        </w:tc>
      </w:tr>
      <w:tr w:rsidR="00657583" w:rsidRPr="00657583" w14:paraId="551EE9F3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1C9A0069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The cream makes me feel good about myself</w:t>
            </w:r>
          </w:p>
        </w:tc>
        <w:tc>
          <w:tcPr>
            <w:tcW w:w="2935" w:type="dxa"/>
            <w:noWrap/>
            <w:hideMark/>
          </w:tcPr>
          <w:p w14:paraId="5B0E7803" w14:textId="77777777" w:rsidR="00657583" w:rsidRPr="00657583" w:rsidRDefault="00657583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71%</w:t>
            </w:r>
          </w:p>
        </w:tc>
      </w:tr>
      <w:tr w:rsidR="00657583" w:rsidRPr="00657583" w14:paraId="57C4A1D5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1E01E778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My skin loved this cream</w:t>
            </w:r>
          </w:p>
        </w:tc>
        <w:tc>
          <w:tcPr>
            <w:tcW w:w="2935" w:type="dxa"/>
            <w:noWrap/>
            <w:hideMark/>
          </w:tcPr>
          <w:p w14:paraId="4A19B86A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3%</w:t>
            </w:r>
          </w:p>
        </w:tc>
      </w:tr>
      <w:tr w:rsidR="00657583" w:rsidRPr="00657583" w14:paraId="63ED0DD6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2D8154BA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This cream respects the balance of my skin</w:t>
            </w:r>
          </w:p>
        </w:tc>
        <w:tc>
          <w:tcPr>
            <w:tcW w:w="2935" w:type="dxa"/>
            <w:noWrap/>
            <w:hideMark/>
          </w:tcPr>
          <w:p w14:paraId="559C3012" w14:textId="77777777" w:rsidR="00657583" w:rsidRPr="00657583" w:rsidRDefault="00657583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81%</w:t>
            </w:r>
          </w:p>
        </w:tc>
      </w:tr>
      <w:tr w:rsidR="00657583" w:rsidRPr="00657583" w14:paraId="7F61F0BC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1838A8C8" w14:textId="77777777" w:rsidR="00657583" w:rsidRPr="00657583" w:rsidRDefault="00657583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935" w:type="dxa"/>
            <w:noWrap/>
            <w:hideMark/>
          </w:tcPr>
          <w:p w14:paraId="50AFB28F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</w:tr>
      <w:tr w:rsidR="00657583" w:rsidRPr="00657583" w14:paraId="6B4E61C8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6B5D65DD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Comparison with the usual product</w:t>
            </w:r>
          </w:p>
        </w:tc>
        <w:tc>
          <w:tcPr>
            <w:tcW w:w="2935" w:type="dxa"/>
            <w:noWrap/>
            <w:hideMark/>
          </w:tcPr>
          <w:p w14:paraId="7919BC01" w14:textId="2259797F" w:rsidR="00657583" w:rsidRPr="003526AC" w:rsidRDefault="004D3F45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Cream A</w:t>
            </w:r>
          </w:p>
        </w:tc>
      </w:tr>
      <w:tr w:rsidR="00657583" w:rsidRPr="00657583" w14:paraId="7D3CDCC5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390A1364" w14:textId="38A2988E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lastRenderedPageBreak/>
              <w:t xml:space="preserve">The very white and shiny appearance of the cream is more attractive than the visual </w:t>
            </w:r>
            <w:r w:rsidR="003526AC"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appearance</w:t>
            </w: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 xml:space="preserve"> of my usual product</w:t>
            </w:r>
          </w:p>
        </w:tc>
        <w:tc>
          <w:tcPr>
            <w:tcW w:w="2935" w:type="dxa"/>
            <w:noWrap/>
            <w:hideMark/>
          </w:tcPr>
          <w:p w14:paraId="5296C628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71%</w:t>
            </w:r>
          </w:p>
        </w:tc>
      </w:tr>
      <w:tr w:rsidR="00657583" w:rsidRPr="00657583" w14:paraId="11C8DFF5" w14:textId="77777777" w:rsidTr="00D03E8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22EE7584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The application of this product is more pleasant than that with my usual product</w:t>
            </w:r>
          </w:p>
        </w:tc>
        <w:tc>
          <w:tcPr>
            <w:tcW w:w="2935" w:type="dxa"/>
            <w:noWrap/>
            <w:hideMark/>
          </w:tcPr>
          <w:p w14:paraId="311F1DD9" w14:textId="77777777" w:rsidR="00657583" w:rsidRPr="00657583" w:rsidRDefault="00657583" w:rsidP="0065758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65%</w:t>
            </w:r>
          </w:p>
        </w:tc>
      </w:tr>
      <w:tr w:rsidR="00657583" w:rsidRPr="00657583" w14:paraId="5327DD13" w14:textId="77777777" w:rsidTr="00D03E8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127" w:type="dxa"/>
            <w:noWrap/>
            <w:hideMark/>
          </w:tcPr>
          <w:p w14:paraId="6244707A" w14:textId="77777777" w:rsidR="00657583" w:rsidRPr="00774B7D" w:rsidRDefault="00657583" w:rsidP="00657583">
            <w:pPr>
              <w:jc w:val="both"/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</w:pPr>
            <w:r w:rsidRPr="00774B7D">
              <w:rPr>
                <w:rFonts w:ascii="Gill Sans MT" w:eastAsia="Gill Sans MT" w:hAnsi="Gill Sans MT" w:cs="Gill Sans MT"/>
                <w:b w:val="0"/>
                <w:bCs w:val="0"/>
                <w:color w:val="000000" w:themeColor="text1"/>
                <w:sz w:val="16"/>
                <w:szCs w:val="16"/>
              </w:rPr>
              <w:t>Using this product brings me more well-being than my usual product</w:t>
            </w:r>
          </w:p>
        </w:tc>
        <w:tc>
          <w:tcPr>
            <w:tcW w:w="2935" w:type="dxa"/>
            <w:noWrap/>
            <w:hideMark/>
          </w:tcPr>
          <w:p w14:paraId="769BD42E" w14:textId="77777777" w:rsidR="00657583" w:rsidRPr="00657583" w:rsidRDefault="00657583" w:rsidP="0065758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657583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6%</w:t>
            </w:r>
          </w:p>
        </w:tc>
      </w:tr>
    </w:tbl>
    <w:p w14:paraId="16D84615" w14:textId="77777777" w:rsidR="002253E1" w:rsidRPr="00BD4B63" w:rsidRDefault="002253E1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</w:pPr>
    </w:p>
    <w:p w14:paraId="67F1DD93" w14:textId="0969391D" w:rsidR="000A4CC1" w:rsidRPr="00FD3BA9" w:rsidRDefault="00BD4B63" w:rsidP="00BD4B63">
      <w:pPr>
        <w:jc w:val="both"/>
        <w:rPr>
          <w:rFonts w:ascii="Gill Sans MT" w:hAnsi="Gill Sans MT"/>
          <w:b/>
          <w:bCs/>
          <w:noProof/>
          <w:sz w:val="16"/>
          <w:szCs w:val="16"/>
          <w14:ligatures w14:val="none"/>
        </w:rPr>
      </w:pPr>
      <w:r w:rsidRPr="00BD4B63">
        <w:rPr>
          <w:rFonts w:ascii="Gill Sans MT" w:hAnsi="Gill Sans MT"/>
          <w:b/>
          <w:bCs/>
          <w:noProof/>
          <w:sz w:val="16"/>
          <w:szCs w:val="16"/>
          <w14:ligatures w14:val="none"/>
        </w:rPr>
        <w:t xml:space="preserve">Supplementary  </w:t>
      </w:r>
      <w:r w:rsidR="00FD3BA9">
        <w:rPr>
          <w:rFonts w:ascii="Gill Sans MT" w:hAnsi="Gill Sans MT"/>
          <w:b/>
          <w:bCs/>
          <w:noProof/>
          <w:sz w:val="16"/>
          <w:szCs w:val="16"/>
          <w14:ligatures w14:val="none"/>
        </w:rPr>
        <w:t>T</w:t>
      </w:r>
      <w:r w:rsidRPr="00BD4B63">
        <w:rPr>
          <w:rFonts w:ascii="Gill Sans MT" w:hAnsi="Gill Sans MT"/>
          <w:b/>
          <w:bCs/>
          <w:noProof/>
          <w:sz w:val="16"/>
          <w:szCs w:val="16"/>
          <w14:ligatures w14:val="none"/>
        </w:rPr>
        <w:t>able 4.</w:t>
      </w:r>
      <w:r w:rsidR="00FD3BA9">
        <w:rPr>
          <w:rFonts w:ascii="Gill Sans MT" w:hAnsi="Gill Sans MT"/>
          <w:b/>
          <w:bCs/>
          <w:noProof/>
          <w:sz w:val="16"/>
          <w:szCs w:val="16"/>
          <w14:ligatures w14:val="none"/>
        </w:rPr>
        <w:t xml:space="preserve"> </w:t>
      </w:r>
      <w:r w:rsidRPr="00FD3BA9">
        <w:rPr>
          <w:rFonts w:ascii="Gill Sans MT" w:hAnsi="Gill Sans MT"/>
          <w:b/>
          <w:bCs/>
          <w:noProof/>
          <w:sz w:val="16"/>
          <w:szCs w:val="16"/>
          <w14:ligatures w14:val="none"/>
        </w:rPr>
        <w:t xml:space="preserve">Results of the consumer study conducted with cream A (oil-in-water (O/W) emulsion containing 5% modified quinoa starch). </w:t>
      </w:r>
      <w:r w:rsidRPr="00BD4B63">
        <w:rPr>
          <w:rFonts w:ascii="Gill Sans MT" w:hAnsi="Gill Sans MT"/>
          <w:noProof/>
          <w:sz w:val="16"/>
          <w:szCs w:val="16"/>
          <w14:ligatures w14:val="none"/>
        </w:rPr>
        <w:t xml:space="preserve">One hundred French women (50% aged 18–40 years and 50% aged 41–65 years), regular users of face cream (≥5 times per week), participated in a one-week home-use test replacing their usual products. Consumer perceptions were collected via a self-administered online questionnaire. Data are expressed as the percentage of respondents who totally agree </w:t>
      </w:r>
      <w:r w:rsidR="007E4683">
        <w:rPr>
          <w:rFonts w:ascii="Gill Sans MT" w:hAnsi="Gill Sans MT"/>
          <w:noProof/>
          <w:sz w:val="16"/>
          <w:szCs w:val="16"/>
          <w14:ligatures w14:val="none"/>
        </w:rPr>
        <w:t xml:space="preserve">and rather agree </w:t>
      </w:r>
      <w:r w:rsidRPr="00BD4B63">
        <w:rPr>
          <w:rFonts w:ascii="Gill Sans MT" w:hAnsi="Gill Sans MT"/>
          <w:noProof/>
          <w:sz w:val="16"/>
          <w:szCs w:val="16"/>
          <w14:ligatures w14:val="none"/>
        </w:rPr>
        <w:t>with each statement, covering visual aspect, application properties, overall consumer appreciation, and comparison with the usual product</w:t>
      </w:r>
      <w:r w:rsidRPr="00BD4B63">
        <w:rPr>
          <w:noProof/>
          <w:sz w:val="16"/>
          <w:szCs w:val="16"/>
          <w14:ligatures w14:val="none"/>
        </w:rPr>
        <w:t>.</w:t>
      </w:r>
    </w:p>
    <w:tbl>
      <w:tblPr>
        <w:tblStyle w:val="Tableausimple2"/>
        <w:tblpPr w:leftFromText="141" w:rightFromText="141" w:vertAnchor="text" w:tblpY="257"/>
        <w:tblW w:w="4520" w:type="dxa"/>
        <w:tblLook w:val="04A0" w:firstRow="1" w:lastRow="0" w:firstColumn="1" w:lastColumn="0" w:noHBand="0" w:noVBand="1"/>
      </w:tblPr>
      <w:tblGrid>
        <w:gridCol w:w="1200"/>
        <w:gridCol w:w="2120"/>
        <w:gridCol w:w="1200"/>
      </w:tblGrid>
      <w:tr w:rsidR="00A41BD1" w:rsidRPr="000E35A5" w14:paraId="22AD1F01" w14:textId="77777777" w:rsidTr="00480A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  <w:hideMark/>
          </w:tcPr>
          <w:p w14:paraId="0BC53E30" w14:textId="77777777" w:rsidR="00A41BD1" w:rsidRPr="00480A0C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480A0C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Global liking</w:t>
            </w:r>
          </w:p>
        </w:tc>
        <w:tc>
          <w:tcPr>
            <w:tcW w:w="3320" w:type="dxa"/>
            <w:gridSpan w:val="2"/>
            <w:noWrap/>
            <w:hideMark/>
          </w:tcPr>
          <w:p w14:paraId="4CD857CD" w14:textId="25A877A3" w:rsidR="00A41BD1" w:rsidRPr="00480A0C" w:rsidRDefault="003629DF" w:rsidP="000E35A5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Cream A</w:t>
            </w:r>
          </w:p>
        </w:tc>
      </w:tr>
      <w:tr w:rsidR="00A41BD1" w:rsidRPr="000E35A5" w14:paraId="3D09D404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668B206F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71F5C76E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Dislike Extremely</w:t>
            </w:r>
          </w:p>
        </w:tc>
        <w:tc>
          <w:tcPr>
            <w:tcW w:w="1200" w:type="dxa"/>
            <w:noWrap/>
            <w:hideMark/>
          </w:tcPr>
          <w:p w14:paraId="7CF0CD88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0%</w:t>
            </w:r>
          </w:p>
        </w:tc>
      </w:tr>
      <w:tr w:rsidR="00A41BD1" w:rsidRPr="000E35A5" w14:paraId="7187BF07" w14:textId="77777777" w:rsidTr="00480A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3D176FCD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04C738B3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Dislike Very Much</w:t>
            </w:r>
          </w:p>
        </w:tc>
        <w:tc>
          <w:tcPr>
            <w:tcW w:w="1200" w:type="dxa"/>
            <w:noWrap/>
            <w:hideMark/>
          </w:tcPr>
          <w:p w14:paraId="69D6D3C9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0%</w:t>
            </w:r>
          </w:p>
        </w:tc>
      </w:tr>
      <w:tr w:rsidR="00A41BD1" w:rsidRPr="000E35A5" w14:paraId="2FE44734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7FB856CA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71134F10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Dislike Moderately</w:t>
            </w:r>
          </w:p>
        </w:tc>
        <w:tc>
          <w:tcPr>
            <w:tcW w:w="1200" w:type="dxa"/>
            <w:noWrap/>
            <w:hideMark/>
          </w:tcPr>
          <w:p w14:paraId="0CCD0277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0%</w:t>
            </w:r>
          </w:p>
        </w:tc>
      </w:tr>
      <w:tr w:rsidR="00A41BD1" w:rsidRPr="000E35A5" w14:paraId="18A850F6" w14:textId="77777777" w:rsidTr="00480A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638C63AA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56D1BD4D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Dislike Slightly</w:t>
            </w:r>
          </w:p>
        </w:tc>
        <w:tc>
          <w:tcPr>
            <w:tcW w:w="1200" w:type="dxa"/>
            <w:noWrap/>
            <w:hideMark/>
          </w:tcPr>
          <w:p w14:paraId="4758119B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%</w:t>
            </w:r>
          </w:p>
        </w:tc>
      </w:tr>
      <w:tr w:rsidR="00A41BD1" w:rsidRPr="000E35A5" w14:paraId="5B155298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0C36A531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76944C1F" w14:textId="2445D8CF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Neither Like </w:t>
            </w:r>
            <w:r w:rsidR="00261929"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nor</w:t>
            </w: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 Dislike</w:t>
            </w:r>
          </w:p>
        </w:tc>
        <w:tc>
          <w:tcPr>
            <w:tcW w:w="1200" w:type="dxa"/>
            <w:noWrap/>
            <w:hideMark/>
          </w:tcPr>
          <w:p w14:paraId="32394B95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3%</w:t>
            </w:r>
          </w:p>
        </w:tc>
      </w:tr>
      <w:tr w:rsidR="00A41BD1" w:rsidRPr="000E35A5" w14:paraId="682BF787" w14:textId="77777777" w:rsidTr="00480A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5C0E6549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4233D512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Like Slightly</w:t>
            </w:r>
          </w:p>
        </w:tc>
        <w:tc>
          <w:tcPr>
            <w:tcW w:w="1200" w:type="dxa"/>
            <w:noWrap/>
            <w:hideMark/>
          </w:tcPr>
          <w:p w14:paraId="5981EB47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7%</w:t>
            </w:r>
          </w:p>
        </w:tc>
      </w:tr>
      <w:tr w:rsidR="00A41BD1" w:rsidRPr="000E35A5" w14:paraId="2384E244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79C3F618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34F1938F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Like Moderately</w:t>
            </w:r>
          </w:p>
        </w:tc>
        <w:tc>
          <w:tcPr>
            <w:tcW w:w="1200" w:type="dxa"/>
            <w:noWrap/>
            <w:hideMark/>
          </w:tcPr>
          <w:p w14:paraId="32B6A280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30%</w:t>
            </w:r>
          </w:p>
        </w:tc>
      </w:tr>
      <w:tr w:rsidR="00A41BD1" w:rsidRPr="000E35A5" w14:paraId="7B580095" w14:textId="77777777" w:rsidTr="00480A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3BE91568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77024F18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Like Very Much</w:t>
            </w:r>
          </w:p>
        </w:tc>
        <w:tc>
          <w:tcPr>
            <w:tcW w:w="1200" w:type="dxa"/>
            <w:noWrap/>
            <w:hideMark/>
          </w:tcPr>
          <w:p w14:paraId="2EA1416F" w14:textId="77777777" w:rsidR="00A41BD1" w:rsidRPr="000E35A5" w:rsidRDefault="00A41BD1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34%</w:t>
            </w:r>
          </w:p>
        </w:tc>
      </w:tr>
      <w:tr w:rsidR="00A41BD1" w:rsidRPr="000E35A5" w14:paraId="36CB69DF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  <w:hideMark/>
          </w:tcPr>
          <w:p w14:paraId="7A1B5C58" w14:textId="77777777" w:rsidR="00A41BD1" w:rsidRPr="000E35A5" w:rsidRDefault="00A41BD1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  <w:hideMark/>
          </w:tcPr>
          <w:p w14:paraId="0E6B86BC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Like Extremely</w:t>
            </w:r>
          </w:p>
        </w:tc>
        <w:tc>
          <w:tcPr>
            <w:tcW w:w="1200" w:type="dxa"/>
            <w:noWrap/>
            <w:hideMark/>
          </w:tcPr>
          <w:p w14:paraId="4E1C829C" w14:textId="77777777" w:rsidR="00A41BD1" w:rsidRPr="000E35A5" w:rsidRDefault="00A41BD1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 w:rsidRPr="000E35A5"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22%</w:t>
            </w:r>
          </w:p>
        </w:tc>
      </w:tr>
      <w:tr w:rsidR="00261929" w:rsidRPr="000E35A5" w14:paraId="27CAA49C" w14:textId="77777777" w:rsidTr="00480A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 w:val="restart"/>
            <w:noWrap/>
          </w:tcPr>
          <w:p w14:paraId="4990243B" w14:textId="798A286A" w:rsidR="00261929" w:rsidRPr="000E35A5" w:rsidRDefault="00261929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Texture application</w:t>
            </w:r>
          </w:p>
        </w:tc>
        <w:tc>
          <w:tcPr>
            <w:tcW w:w="2120" w:type="dxa"/>
            <w:noWrap/>
          </w:tcPr>
          <w:p w14:paraId="39CAD323" w14:textId="576B69EF" w:rsidR="00261929" w:rsidRPr="00261929" w:rsidRDefault="003629DF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b/>
                <w:bCs/>
                <w:color w:val="000000" w:themeColor="text1"/>
                <w:sz w:val="16"/>
                <w:szCs w:val="16"/>
              </w:rPr>
              <w:t>Cream A</w:t>
            </w:r>
          </w:p>
        </w:tc>
        <w:tc>
          <w:tcPr>
            <w:tcW w:w="1200" w:type="dxa"/>
            <w:noWrap/>
          </w:tcPr>
          <w:p w14:paraId="3512A82D" w14:textId="77777777" w:rsidR="00261929" w:rsidRPr="000E35A5" w:rsidRDefault="00261929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</w:tr>
      <w:tr w:rsidR="00261929" w:rsidRPr="000E35A5" w14:paraId="0D741D86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</w:tcPr>
          <w:p w14:paraId="6692CA51" w14:textId="77777777" w:rsidR="00261929" w:rsidRDefault="00261929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</w:tcPr>
          <w:p w14:paraId="28686A0E" w14:textId="6A614AB5" w:rsidR="00261929" w:rsidRDefault="00261929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Very unpleasant</w:t>
            </w:r>
          </w:p>
        </w:tc>
        <w:tc>
          <w:tcPr>
            <w:tcW w:w="1200" w:type="dxa"/>
            <w:noWrap/>
          </w:tcPr>
          <w:p w14:paraId="48B972C0" w14:textId="7B501D99" w:rsidR="00261929" w:rsidRPr="000E35A5" w:rsidRDefault="00261929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0%</w:t>
            </w:r>
          </w:p>
        </w:tc>
      </w:tr>
      <w:tr w:rsidR="00261929" w:rsidRPr="000E35A5" w14:paraId="6CB9A6E8" w14:textId="77777777" w:rsidTr="00480A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</w:tcPr>
          <w:p w14:paraId="76395720" w14:textId="77777777" w:rsidR="00261929" w:rsidRDefault="00261929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</w:tcPr>
          <w:p w14:paraId="10D06C9A" w14:textId="6AEC9CA6" w:rsidR="00261929" w:rsidRDefault="00261929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Rather unpleasant</w:t>
            </w:r>
          </w:p>
        </w:tc>
        <w:tc>
          <w:tcPr>
            <w:tcW w:w="1200" w:type="dxa"/>
            <w:noWrap/>
          </w:tcPr>
          <w:p w14:paraId="26E2FABB" w14:textId="1B40C991" w:rsidR="00261929" w:rsidRDefault="00261929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%</w:t>
            </w:r>
          </w:p>
        </w:tc>
      </w:tr>
      <w:tr w:rsidR="00261929" w:rsidRPr="000E35A5" w14:paraId="77424A0D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</w:tcPr>
          <w:p w14:paraId="687A7C4D" w14:textId="77777777" w:rsidR="00261929" w:rsidRDefault="00261929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</w:tcPr>
          <w:p w14:paraId="3DFF7CED" w14:textId="5BCDA6D1" w:rsidR="00261929" w:rsidRDefault="00261929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 xml:space="preserve">Neither pleasant, nor u </w:t>
            </w:r>
          </w:p>
        </w:tc>
        <w:tc>
          <w:tcPr>
            <w:tcW w:w="1200" w:type="dxa"/>
            <w:noWrap/>
          </w:tcPr>
          <w:p w14:paraId="0D68599B" w14:textId="0483EAA9" w:rsidR="00261929" w:rsidRDefault="00261929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%</w:t>
            </w:r>
          </w:p>
        </w:tc>
      </w:tr>
      <w:tr w:rsidR="00261929" w:rsidRPr="000E35A5" w14:paraId="76574B21" w14:textId="77777777" w:rsidTr="00480A0C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</w:tcPr>
          <w:p w14:paraId="55EBB2E2" w14:textId="77777777" w:rsidR="00261929" w:rsidRDefault="00261929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</w:tcPr>
          <w:p w14:paraId="4E3A6816" w14:textId="5F5D450B" w:rsidR="00261929" w:rsidRDefault="00261929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Rather pleasant</w:t>
            </w:r>
          </w:p>
        </w:tc>
        <w:tc>
          <w:tcPr>
            <w:tcW w:w="1200" w:type="dxa"/>
            <w:noWrap/>
          </w:tcPr>
          <w:p w14:paraId="31B7E19E" w14:textId="4CFE8A75" w:rsidR="00261929" w:rsidRDefault="00261929" w:rsidP="000E35A5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41%</w:t>
            </w:r>
          </w:p>
        </w:tc>
      </w:tr>
      <w:tr w:rsidR="00261929" w:rsidRPr="000E35A5" w14:paraId="5FFC7E0B" w14:textId="77777777" w:rsidTr="00480A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00" w:type="dxa"/>
            <w:vMerge/>
            <w:noWrap/>
          </w:tcPr>
          <w:p w14:paraId="6BD0CB3C" w14:textId="77777777" w:rsidR="00261929" w:rsidRDefault="00261929" w:rsidP="000E35A5">
            <w:pPr>
              <w:jc w:val="both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</w:p>
        </w:tc>
        <w:tc>
          <w:tcPr>
            <w:tcW w:w="2120" w:type="dxa"/>
            <w:noWrap/>
          </w:tcPr>
          <w:p w14:paraId="4411A420" w14:textId="345015BD" w:rsidR="00261929" w:rsidRDefault="00261929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Very pleasant</w:t>
            </w:r>
          </w:p>
        </w:tc>
        <w:tc>
          <w:tcPr>
            <w:tcW w:w="1200" w:type="dxa"/>
            <w:noWrap/>
          </w:tcPr>
          <w:p w14:paraId="73D225AE" w14:textId="3FD9A807" w:rsidR="00261929" w:rsidRDefault="00261929" w:rsidP="000E35A5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</w:pPr>
            <w:r>
              <w:rPr>
                <w:rFonts w:ascii="Gill Sans MT" w:eastAsia="Gill Sans MT" w:hAnsi="Gill Sans MT" w:cs="Gill Sans MT"/>
                <w:color w:val="000000" w:themeColor="text1"/>
                <w:sz w:val="16"/>
                <w:szCs w:val="16"/>
              </w:rPr>
              <w:t>50%</w:t>
            </w:r>
          </w:p>
        </w:tc>
      </w:tr>
    </w:tbl>
    <w:p w14:paraId="761B309D" w14:textId="7F66D862" w:rsidR="000A4CC1" w:rsidRDefault="000A4CC1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</w:pPr>
    </w:p>
    <w:p w14:paraId="5AD083C7" w14:textId="2811A931" w:rsidR="000E35A5" w:rsidRDefault="000E35A5" w:rsidP="0AEC723F">
      <w:pPr>
        <w:jc w:val="both"/>
        <w:rPr>
          <w:kern w:val="0"/>
          <w:lang w:val="fr-FR"/>
          <w14:ligatures w14:val="none"/>
        </w:rPr>
      </w:pPr>
      <w:r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  <w:fldChar w:fldCharType="begin"/>
      </w:r>
      <w:r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  <w:instrText xml:space="preserve"> LINK Excel.Sheet.12 "C:\\Users\\EloiseGerardin\\AppData\\Local\\Temp\\8540cbe3-f828-4b12-bf1e-e5f3ecb8c99a_RE_ article frontiers pickmulse.zip.99a\\raw data etude conso retraitées 20260121.xlsx" "Etude conso perfromances!L5C1:L14C4" \a \f 5 \h  \* MERGEFORMAT </w:instrText>
      </w:r>
      <w:r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  <w:fldChar w:fldCharType="separate"/>
      </w:r>
    </w:p>
    <w:p w14:paraId="6B8D841F" w14:textId="1D14D461" w:rsidR="007F0515" w:rsidRDefault="000E35A5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</w:pPr>
      <w:r>
        <w:rPr>
          <w:rFonts w:ascii="Gill Sans MT" w:eastAsia="Gill Sans MT" w:hAnsi="Gill Sans MT" w:cs="Gill Sans MT"/>
          <w:color w:val="000000" w:themeColor="text1"/>
          <w:sz w:val="16"/>
          <w:szCs w:val="16"/>
          <w:highlight w:val="yellow"/>
        </w:rPr>
        <w:fldChar w:fldCharType="end"/>
      </w:r>
    </w:p>
    <w:p w14:paraId="74014528" w14:textId="788BE4EA" w:rsidR="007F0515" w:rsidRPr="002D6CB6" w:rsidRDefault="007F0515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55ED2FDC" w14:textId="77777777" w:rsidR="002D6CB6" w:rsidRDefault="002D6CB6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005CAC68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2D403A2E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15601E51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42380B5E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071F2B61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2D3B5804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69AE2D24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4BF8CD48" w14:textId="77777777" w:rsidR="00261929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2F5DFF8D" w14:textId="374C9316" w:rsidR="00941070" w:rsidRPr="00941070" w:rsidRDefault="00941070" w:rsidP="00941070">
      <w:pPr>
        <w:jc w:val="both"/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</w:pPr>
      <w:r w:rsidRPr="00941070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>Supplementary Table 5. Consumer global liking and texture application evaluation of the face cream</w:t>
      </w:r>
      <w:r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 A. </w:t>
      </w:r>
      <w:r w:rsidRPr="00941070">
        <w:rPr>
          <w:rFonts w:ascii="Gill Sans MT" w:eastAsia="Gill Sans MT" w:hAnsi="Gill Sans MT" w:cs="Gill Sans MT"/>
          <w:color w:val="000000" w:themeColor="text1"/>
          <w:sz w:val="16"/>
          <w:szCs w:val="16"/>
        </w:rPr>
        <w:t xml:space="preserve">Distribution of consumer responses for global liking and texture application pleasantness of the face cream containing 5% modified quinoa starch after one week of home use. Global liking was assessed using a 9-point hedonic scale ranging from </w:t>
      </w:r>
      <w:r w:rsidRPr="00941070">
        <w:rPr>
          <w:rFonts w:ascii="Gill Sans MT" w:eastAsia="Gill Sans MT" w:hAnsi="Gill Sans MT" w:cs="Gill Sans MT"/>
          <w:i/>
          <w:iCs/>
          <w:color w:val="000000" w:themeColor="text1"/>
          <w:sz w:val="16"/>
          <w:szCs w:val="16"/>
        </w:rPr>
        <w:t>“Dislike extremely”</w:t>
      </w:r>
      <w:r w:rsidRPr="00941070">
        <w:rPr>
          <w:rFonts w:ascii="Gill Sans MT" w:eastAsia="Gill Sans MT" w:hAnsi="Gill Sans MT" w:cs="Gill Sans MT"/>
          <w:color w:val="000000" w:themeColor="text1"/>
          <w:sz w:val="16"/>
          <w:szCs w:val="16"/>
        </w:rPr>
        <w:t xml:space="preserve"> to </w:t>
      </w:r>
      <w:r w:rsidRPr="00941070">
        <w:rPr>
          <w:rFonts w:ascii="Gill Sans MT" w:eastAsia="Gill Sans MT" w:hAnsi="Gill Sans MT" w:cs="Gill Sans MT"/>
          <w:i/>
          <w:iCs/>
          <w:color w:val="000000" w:themeColor="text1"/>
          <w:sz w:val="16"/>
          <w:szCs w:val="16"/>
        </w:rPr>
        <w:t>“Like extremely”</w:t>
      </w:r>
      <w:r w:rsidRPr="00941070">
        <w:rPr>
          <w:rFonts w:ascii="Gill Sans MT" w:eastAsia="Gill Sans MT" w:hAnsi="Gill Sans MT" w:cs="Gill Sans MT"/>
          <w:color w:val="000000" w:themeColor="text1"/>
          <w:sz w:val="16"/>
          <w:szCs w:val="16"/>
        </w:rPr>
        <w:t xml:space="preserve">. Texture application pleasantness was evaluated using a 5-point scale ranging from </w:t>
      </w:r>
      <w:r w:rsidRPr="00941070">
        <w:rPr>
          <w:rFonts w:ascii="Gill Sans MT" w:eastAsia="Gill Sans MT" w:hAnsi="Gill Sans MT" w:cs="Gill Sans MT"/>
          <w:i/>
          <w:iCs/>
          <w:color w:val="000000" w:themeColor="text1"/>
          <w:sz w:val="16"/>
          <w:szCs w:val="16"/>
        </w:rPr>
        <w:t>“Very unpleasant”</w:t>
      </w:r>
      <w:r w:rsidRPr="00941070">
        <w:rPr>
          <w:rFonts w:ascii="Gill Sans MT" w:eastAsia="Gill Sans MT" w:hAnsi="Gill Sans MT" w:cs="Gill Sans MT"/>
          <w:color w:val="000000" w:themeColor="text1"/>
          <w:sz w:val="16"/>
          <w:szCs w:val="16"/>
        </w:rPr>
        <w:t xml:space="preserve"> to </w:t>
      </w:r>
      <w:r w:rsidRPr="00941070">
        <w:rPr>
          <w:rFonts w:ascii="Gill Sans MT" w:eastAsia="Gill Sans MT" w:hAnsi="Gill Sans MT" w:cs="Gill Sans MT"/>
          <w:i/>
          <w:iCs/>
          <w:color w:val="000000" w:themeColor="text1"/>
          <w:sz w:val="16"/>
          <w:szCs w:val="16"/>
        </w:rPr>
        <w:t>“Very pleasant”</w:t>
      </w:r>
      <w:r w:rsidRPr="00941070">
        <w:rPr>
          <w:rFonts w:ascii="Gill Sans MT" w:eastAsia="Gill Sans MT" w:hAnsi="Gill Sans MT" w:cs="Gill Sans MT"/>
          <w:color w:val="000000" w:themeColor="text1"/>
          <w:sz w:val="16"/>
          <w:szCs w:val="16"/>
        </w:rPr>
        <w:t xml:space="preserve">. </w:t>
      </w:r>
      <w:r w:rsidRPr="00941070">
        <w:rPr>
          <w:rFonts w:ascii="Gill Sans MT" w:eastAsia="Gill Sans MT" w:hAnsi="Gill Sans MT" w:cs="Gill Sans MT"/>
          <w:color w:val="000000" w:themeColor="text1"/>
          <w:sz w:val="16"/>
          <w:szCs w:val="16"/>
          <w:lang w:val="fr-BE"/>
        </w:rPr>
        <w:t>Results are expressed as percentages of consumers.</w:t>
      </w:r>
    </w:p>
    <w:p w14:paraId="7EFF9E2A" w14:textId="77777777" w:rsidR="00261929" w:rsidRPr="002D6CB6" w:rsidRDefault="00261929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761E452B" w14:textId="022C0E1F" w:rsidR="002D6CB6" w:rsidRDefault="00480A0C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  <w:r>
        <w:rPr>
          <w:rFonts w:ascii="Gill Sans MT" w:eastAsia="Gill Sans MT" w:hAnsi="Gill Sans MT" w:cs="Gill Sans MT"/>
          <w:noProof/>
          <w:color w:val="000000" w:themeColor="text1"/>
          <w:sz w:val="16"/>
          <w:szCs w:val="16"/>
        </w:rPr>
        <w:drawing>
          <wp:inline distT="0" distB="0" distL="0" distR="0" wp14:anchorId="6ECA59AF" wp14:editId="5A25B313">
            <wp:extent cx="4815020" cy="2087772"/>
            <wp:effectExtent l="0" t="0" r="5080" b="8255"/>
            <wp:docPr id="1683240930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4" t="10531" r="1987" b="20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1668" cy="20949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777A9FF" w14:textId="77777777" w:rsidR="00D03E87" w:rsidRDefault="00D03E87" w:rsidP="0AEC723F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</w:p>
    <w:p w14:paraId="507370A6" w14:textId="26E04D3D" w:rsidR="00D03E87" w:rsidRPr="002D6CB6" w:rsidRDefault="00D03E87" w:rsidP="00D03E87">
      <w:pPr>
        <w:jc w:val="both"/>
        <w:rPr>
          <w:rFonts w:ascii="Gill Sans MT" w:eastAsia="Gill Sans MT" w:hAnsi="Gill Sans MT" w:cs="Gill Sans MT"/>
          <w:color w:val="000000" w:themeColor="text1"/>
          <w:sz w:val="16"/>
          <w:szCs w:val="16"/>
        </w:rPr>
      </w:pPr>
      <w:r w:rsidRPr="00D03E87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>Supplementary Figure 3. Consumer evaluation of texture application pleasantness for the face cream</w:t>
      </w:r>
      <w:r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 xml:space="preserve"> A</w:t>
      </w:r>
      <w:r w:rsidRPr="00D03E87">
        <w:rPr>
          <w:rFonts w:ascii="Gill Sans MT" w:eastAsia="Gill Sans MT" w:hAnsi="Gill Sans MT" w:cs="Gill Sans MT"/>
          <w:b/>
          <w:bCs/>
          <w:color w:val="000000" w:themeColor="text1"/>
          <w:sz w:val="16"/>
          <w:szCs w:val="16"/>
        </w:rPr>
        <w:t>.</w:t>
      </w:r>
      <w:r w:rsidRPr="00D03E87">
        <w:rPr>
          <w:rFonts w:ascii="Gill Sans MT" w:eastAsia="Gill Sans MT" w:hAnsi="Gill Sans MT" w:cs="Gill Sans MT"/>
          <w:color w:val="000000" w:themeColor="text1"/>
          <w:sz w:val="16"/>
          <w:szCs w:val="16"/>
        </w:rPr>
        <w:t xml:space="preserve"> Responses were collected on a 5-point scale from “Very unpleasant” to “Very pleasant” and are presented as percentages of consumers.</w:t>
      </w:r>
    </w:p>
    <w:sectPr w:rsidR="00D03E87" w:rsidRPr="002D6CB6">
      <w:headerReference w:type="default" r:id="rId14"/>
      <w:footerReference w:type="default" r:id="rId1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BC1D6" w14:textId="77777777" w:rsidR="008811DE" w:rsidRDefault="008811DE">
      <w:pPr>
        <w:spacing w:after="0" w:line="240" w:lineRule="auto"/>
      </w:pPr>
      <w:r>
        <w:separator/>
      </w:r>
    </w:p>
  </w:endnote>
  <w:endnote w:type="continuationSeparator" w:id="0">
    <w:p w14:paraId="3E9DAC61" w14:textId="77777777" w:rsidR="008811DE" w:rsidRDefault="008811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2856272"/>
      <w:docPartObj>
        <w:docPartGallery w:val="Page Numbers (Bottom of Page)"/>
        <w:docPartUnique/>
      </w:docPartObj>
    </w:sdtPr>
    <w:sdtEndPr/>
    <w:sdtContent>
      <w:p w14:paraId="654A2ECA" w14:textId="7BCF4933" w:rsidR="003876DF" w:rsidRDefault="003876DF">
        <w:pPr>
          <w:pStyle w:val="Pieddepage"/>
          <w:jc w:val="right"/>
        </w:pPr>
        <w:r w:rsidRPr="004D7408">
          <w:rPr>
            <w:rFonts w:ascii="Gill Sans MT" w:hAnsi="Gill Sans MT"/>
          </w:rPr>
          <w:fldChar w:fldCharType="begin"/>
        </w:r>
        <w:r w:rsidRPr="004D7408">
          <w:rPr>
            <w:rFonts w:ascii="Gill Sans MT" w:hAnsi="Gill Sans MT"/>
          </w:rPr>
          <w:instrText>PAGE   \* MERGEFORMAT</w:instrText>
        </w:r>
        <w:r w:rsidRPr="004D7408">
          <w:rPr>
            <w:rFonts w:ascii="Gill Sans MT" w:hAnsi="Gill Sans MT"/>
          </w:rPr>
          <w:fldChar w:fldCharType="separate"/>
        </w:r>
        <w:r w:rsidRPr="004D7408">
          <w:rPr>
            <w:rFonts w:ascii="Gill Sans MT" w:hAnsi="Gill Sans MT"/>
            <w:lang w:val="fr-FR"/>
          </w:rPr>
          <w:t>2</w:t>
        </w:r>
        <w:r w:rsidRPr="004D7408">
          <w:rPr>
            <w:rFonts w:ascii="Gill Sans MT" w:hAnsi="Gill Sans MT"/>
          </w:rPr>
          <w:fldChar w:fldCharType="end"/>
        </w:r>
        <w:r w:rsidR="00E14520" w:rsidRPr="004D7408">
          <w:rPr>
            <w:rFonts w:ascii="Gill Sans MT" w:hAnsi="Gill Sans MT"/>
          </w:rPr>
          <w:t xml:space="preserve"> of </w:t>
        </w:r>
        <w:r w:rsidR="00AB5D81">
          <w:rPr>
            <w:rFonts w:ascii="Gill Sans MT" w:hAnsi="Gill Sans MT"/>
          </w:rPr>
          <w:t>3</w:t>
        </w:r>
      </w:p>
    </w:sdtContent>
  </w:sdt>
  <w:p w14:paraId="0B005F88" w14:textId="06AF6D3A" w:rsidR="0AEC723F" w:rsidRDefault="0AEC723F" w:rsidP="0AEC723F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D6B2003" w14:textId="77777777" w:rsidR="008811DE" w:rsidRDefault="008811DE">
      <w:pPr>
        <w:spacing w:after="0" w:line="240" w:lineRule="auto"/>
      </w:pPr>
      <w:r>
        <w:separator/>
      </w:r>
    </w:p>
  </w:footnote>
  <w:footnote w:type="continuationSeparator" w:id="0">
    <w:p w14:paraId="7690A912" w14:textId="77777777" w:rsidR="008811DE" w:rsidRDefault="008811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20"/>
      <w:gridCol w:w="3020"/>
      <w:gridCol w:w="3020"/>
    </w:tblGrid>
    <w:tr w:rsidR="0AEC723F" w14:paraId="10C9EAC9" w14:textId="77777777" w:rsidTr="0AEC723F">
      <w:trPr>
        <w:trHeight w:val="300"/>
      </w:trPr>
      <w:tc>
        <w:tcPr>
          <w:tcW w:w="3020" w:type="dxa"/>
        </w:tcPr>
        <w:p w14:paraId="4E39217B" w14:textId="088A50AD" w:rsidR="0AEC723F" w:rsidRDefault="0AEC723F" w:rsidP="0AEC723F">
          <w:pPr>
            <w:pStyle w:val="En-tte"/>
            <w:ind w:left="-115"/>
          </w:pPr>
        </w:p>
      </w:tc>
      <w:tc>
        <w:tcPr>
          <w:tcW w:w="3020" w:type="dxa"/>
        </w:tcPr>
        <w:p w14:paraId="053D1B00" w14:textId="7ED83713" w:rsidR="0AEC723F" w:rsidRDefault="0AEC723F" w:rsidP="0AEC723F">
          <w:pPr>
            <w:pStyle w:val="En-tte"/>
            <w:jc w:val="center"/>
          </w:pPr>
        </w:p>
      </w:tc>
      <w:tc>
        <w:tcPr>
          <w:tcW w:w="3020" w:type="dxa"/>
        </w:tcPr>
        <w:p w14:paraId="22A814B3" w14:textId="48B5A4E0" w:rsidR="0AEC723F" w:rsidRDefault="0AEC723F" w:rsidP="0AEC723F">
          <w:pPr>
            <w:pStyle w:val="En-tte"/>
            <w:ind w:right="-115"/>
            <w:jc w:val="right"/>
          </w:pPr>
        </w:p>
      </w:tc>
    </w:tr>
  </w:tbl>
  <w:p w14:paraId="462A2ED2" w14:textId="18115374" w:rsidR="0AEC723F" w:rsidRDefault="0AEC723F" w:rsidP="0AEC723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FC1B42"/>
    <w:multiLevelType w:val="hybridMultilevel"/>
    <w:tmpl w:val="233C00E6"/>
    <w:lvl w:ilvl="0" w:tplc="E1180C8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67AC99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2976E6A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D661A1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B327C3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2C49A2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DC622B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D6A23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DD033B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A448743"/>
    <w:multiLevelType w:val="hybridMultilevel"/>
    <w:tmpl w:val="D660D93C"/>
    <w:lvl w:ilvl="0" w:tplc="7990EA46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E028CA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808C9E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950F3A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1447CB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C38D6C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90CEDD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71C219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2BBEA6A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40531354">
    <w:abstractNumId w:val="1"/>
  </w:num>
  <w:num w:numId="2" w16cid:durableId="2678605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2BC0"/>
    <w:rsid w:val="00025970"/>
    <w:rsid w:val="00037005"/>
    <w:rsid w:val="000661B4"/>
    <w:rsid w:val="000865D6"/>
    <w:rsid w:val="00091E77"/>
    <w:rsid w:val="000A1634"/>
    <w:rsid w:val="000A1E27"/>
    <w:rsid w:val="000A4CC1"/>
    <w:rsid w:val="000C2D56"/>
    <w:rsid w:val="000E35A5"/>
    <w:rsid w:val="00107C28"/>
    <w:rsid w:val="00121EB3"/>
    <w:rsid w:val="00125D69"/>
    <w:rsid w:val="001835A2"/>
    <w:rsid w:val="00190861"/>
    <w:rsid w:val="00190D29"/>
    <w:rsid w:val="001972B1"/>
    <w:rsid w:val="00197416"/>
    <w:rsid w:val="001A66BC"/>
    <w:rsid w:val="001C498A"/>
    <w:rsid w:val="001E55C4"/>
    <w:rsid w:val="001F31B0"/>
    <w:rsid w:val="002253E1"/>
    <w:rsid w:val="00261929"/>
    <w:rsid w:val="00287C4B"/>
    <w:rsid w:val="002B11CE"/>
    <w:rsid w:val="002B7694"/>
    <w:rsid w:val="002D6CB6"/>
    <w:rsid w:val="002E76BE"/>
    <w:rsid w:val="002F25BA"/>
    <w:rsid w:val="002F2797"/>
    <w:rsid w:val="0031493C"/>
    <w:rsid w:val="003409B7"/>
    <w:rsid w:val="003526AC"/>
    <w:rsid w:val="00356381"/>
    <w:rsid w:val="003629DF"/>
    <w:rsid w:val="00387010"/>
    <w:rsid w:val="003876DF"/>
    <w:rsid w:val="00404D2A"/>
    <w:rsid w:val="004260DD"/>
    <w:rsid w:val="004326C1"/>
    <w:rsid w:val="0044563F"/>
    <w:rsid w:val="00480A0C"/>
    <w:rsid w:val="00487109"/>
    <w:rsid w:val="00492873"/>
    <w:rsid w:val="00494C95"/>
    <w:rsid w:val="004A6059"/>
    <w:rsid w:val="004B4630"/>
    <w:rsid w:val="004D2C73"/>
    <w:rsid w:val="004D3F45"/>
    <w:rsid w:val="004D7408"/>
    <w:rsid w:val="00539851"/>
    <w:rsid w:val="005620EF"/>
    <w:rsid w:val="005664F1"/>
    <w:rsid w:val="00566510"/>
    <w:rsid w:val="0056683C"/>
    <w:rsid w:val="005750BA"/>
    <w:rsid w:val="005B6846"/>
    <w:rsid w:val="005F06B1"/>
    <w:rsid w:val="00627862"/>
    <w:rsid w:val="00657583"/>
    <w:rsid w:val="006607F0"/>
    <w:rsid w:val="006732E2"/>
    <w:rsid w:val="0069731E"/>
    <w:rsid w:val="006A270F"/>
    <w:rsid w:val="006D0C54"/>
    <w:rsid w:val="00756C8C"/>
    <w:rsid w:val="00774B7D"/>
    <w:rsid w:val="007823EB"/>
    <w:rsid w:val="007A4CB4"/>
    <w:rsid w:val="007D5A0C"/>
    <w:rsid w:val="007D6C68"/>
    <w:rsid w:val="007D6D76"/>
    <w:rsid w:val="007E29EE"/>
    <w:rsid w:val="007E4683"/>
    <w:rsid w:val="007F0515"/>
    <w:rsid w:val="007F0FF9"/>
    <w:rsid w:val="00805C96"/>
    <w:rsid w:val="00810A05"/>
    <w:rsid w:val="00862689"/>
    <w:rsid w:val="00867959"/>
    <w:rsid w:val="00876179"/>
    <w:rsid w:val="008811DE"/>
    <w:rsid w:val="008A527A"/>
    <w:rsid w:val="008C32DF"/>
    <w:rsid w:val="008E13D0"/>
    <w:rsid w:val="009106EC"/>
    <w:rsid w:val="009266BE"/>
    <w:rsid w:val="009337CB"/>
    <w:rsid w:val="00941070"/>
    <w:rsid w:val="00943C32"/>
    <w:rsid w:val="009447EB"/>
    <w:rsid w:val="00957B11"/>
    <w:rsid w:val="0097478E"/>
    <w:rsid w:val="009B5F03"/>
    <w:rsid w:val="009E07EE"/>
    <w:rsid w:val="00A02026"/>
    <w:rsid w:val="00A120CC"/>
    <w:rsid w:val="00A20D67"/>
    <w:rsid w:val="00A34736"/>
    <w:rsid w:val="00A41BD1"/>
    <w:rsid w:val="00A4790C"/>
    <w:rsid w:val="00A57983"/>
    <w:rsid w:val="00A97BD8"/>
    <w:rsid w:val="00AA7B19"/>
    <w:rsid w:val="00AB5D81"/>
    <w:rsid w:val="00AF5947"/>
    <w:rsid w:val="00B37C22"/>
    <w:rsid w:val="00B5707D"/>
    <w:rsid w:val="00B72BC0"/>
    <w:rsid w:val="00B72DB8"/>
    <w:rsid w:val="00BB7531"/>
    <w:rsid w:val="00BD4B63"/>
    <w:rsid w:val="00C13FCF"/>
    <w:rsid w:val="00C23FAC"/>
    <w:rsid w:val="00C27562"/>
    <w:rsid w:val="00C46AFB"/>
    <w:rsid w:val="00C52FB6"/>
    <w:rsid w:val="00C56079"/>
    <w:rsid w:val="00C57A58"/>
    <w:rsid w:val="00CB2C60"/>
    <w:rsid w:val="00CC5215"/>
    <w:rsid w:val="00CD6297"/>
    <w:rsid w:val="00CD66A9"/>
    <w:rsid w:val="00D03E87"/>
    <w:rsid w:val="00D13FF0"/>
    <w:rsid w:val="00D15FCA"/>
    <w:rsid w:val="00D27AC8"/>
    <w:rsid w:val="00D57FF4"/>
    <w:rsid w:val="00D74654"/>
    <w:rsid w:val="00D774D2"/>
    <w:rsid w:val="00D778DD"/>
    <w:rsid w:val="00D834A4"/>
    <w:rsid w:val="00D87C07"/>
    <w:rsid w:val="00DA354E"/>
    <w:rsid w:val="00DD0E3F"/>
    <w:rsid w:val="00DD5128"/>
    <w:rsid w:val="00DF5408"/>
    <w:rsid w:val="00E04C95"/>
    <w:rsid w:val="00E136AE"/>
    <w:rsid w:val="00E14520"/>
    <w:rsid w:val="00E27C00"/>
    <w:rsid w:val="00E85DD4"/>
    <w:rsid w:val="00E94D2C"/>
    <w:rsid w:val="00EE7E3D"/>
    <w:rsid w:val="00EF41AD"/>
    <w:rsid w:val="00F04398"/>
    <w:rsid w:val="00F15AA6"/>
    <w:rsid w:val="00F3527C"/>
    <w:rsid w:val="00F54A09"/>
    <w:rsid w:val="00F64034"/>
    <w:rsid w:val="00F64A35"/>
    <w:rsid w:val="00F876CA"/>
    <w:rsid w:val="00F9180E"/>
    <w:rsid w:val="00FC3A18"/>
    <w:rsid w:val="00FD3BA9"/>
    <w:rsid w:val="00FD47EB"/>
    <w:rsid w:val="00FE3BC6"/>
    <w:rsid w:val="00FF1291"/>
    <w:rsid w:val="00FF1B45"/>
    <w:rsid w:val="00FF28D7"/>
    <w:rsid w:val="018DC719"/>
    <w:rsid w:val="042C90C9"/>
    <w:rsid w:val="0471D7D3"/>
    <w:rsid w:val="05442727"/>
    <w:rsid w:val="05E12B30"/>
    <w:rsid w:val="07B779AE"/>
    <w:rsid w:val="08BA41E0"/>
    <w:rsid w:val="0A156880"/>
    <w:rsid w:val="0AEC723F"/>
    <w:rsid w:val="0AFE0F2A"/>
    <w:rsid w:val="0D43C78A"/>
    <w:rsid w:val="0E14ACE4"/>
    <w:rsid w:val="0E540EF0"/>
    <w:rsid w:val="110CE2BC"/>
    <w:rsid w:val="117615D5"/>
    <w:rsid w:val="12EA4A31"/>
    <w:rsid w:val="138EDCC5"/>
    <w:rsid w:val="15FBC9A7"/>
    <w:rsid w:val="16E651D8"/>
    <w:rsid w:val="190677AE"/>
    <w:rsid w:val="194D9E27"/>
    <w:rsid w:val="1A8BC9F6"/>
    <w:rsid w:val="1B66E67D"/>
    <w:rsid w:val="1CBD6189"/>
    <w:rsid w:val="1FCD69DE"/>
    <w:rsid w:val="201002BA"/>
    <w:rsid w:val="21B063AE"/>
    <w:rsid w:val="23B5AB41"/>
    <w:rsid w:val="248F0FEC"/>
    <w:rsid w:val="25B67D27"/>
    <w:rsid w:val="25BC4D09"/>
    <w:rsid w:val="2665EEE6"/>
    <w:rsid w:val="267B36AE"/>
    <w:rsid w:val="27587D4C"/>
    <w:rsid w:val="27FAAE97"/>
    <w:rsid w:val="28E02CA5"/>
    <w:rsid w:val="2BC2DFF2"/>
    <w:rsid w:val="2CEEC422"/>
    <w:rsid w:val="2D641AC6"/>
    <w:rsid w:val="2DAE012B"/>
    <w:rsid w:val="2EB145F9"/>
    <w:rsid w:val="2F1ED22F"/>
    <w:rsid w:val="3069A55D"/>
    <w:rsid w:val="30856A3C"/>
    <w:rsid w:val="31F0310E"/>
    <w:rsid w:val="35C894E3"/>
    <w:rsid w:val="36FE046B"/>
    <w:rsid w:val="386C38BF"/>
    <w:rsid w:val="3CC377BA"/>
    <w:rsid w:val="3EDC3654"/>
    <w:rsid w:val="42361BC7"/>
    <w:rsid w:val="4293B638"/>
    <w:rsid w:val="44B135EE"/>
    <w:rsid w:val="4588571C"/>
    <w:rsid w:val="46AB3D43"/>
    <w:rsid w:val="479AE2B1"/>
    <w:rsid w:val="49005F2D"/>
    <w:rsid w:val="4A1D13EA"/>
    <w:rsid w:val="4CB7EA3F"/>
    <w:rsid w:val="4E41001F"/>
    <w:rsid w:val="4EFF6D8D"/>
    <w:rsid w:val="4F2308BF"/>
    <w:rsid w:val="50E91127"/>
    <w:rsid w:val="5181DD11"/>
    <w:rsid w:val="51B535BC"/>
    <w:rsid w:val="52A95D90"/>
    <w:rsid w:val="5390AD8A"/>
    <w:rsid w:val="53A6B7DD"/>
    <w:rsid w:val="55B7054A"/>
    <w:rsid w:val="56B4BD0F"/>
    <w:rsid w:val="56F9BE8E"/>
    <w:rsid w:val="57C29D50"/>
    <w:rsid w:val="5844801A"/>
    <w:rsid w:val="58B8878E"/>
    <w:rsid w:val="5AD5952D"/>
    <w:rsid w:val="5ADAB1A4"/>
    <w:rsid w:val="6080E0EB"/>
    <w:rsid w:val="61270B03"/>
    <w:rsid w:val="621CE9FE"/>
    <w:rsid w:val="6352B8CA"/>
    <w:rsid w:val="653A4096"/>
    <w:rsid w:val="68D6E916"/>
    <w:rsid w:val="6A22F871"/>
    <w:rsid w:val="6D3DD232"/>
    <w:rsid w:val="6DC73CFE"/>
    <w:rsid w:val="6DEB27F2"/>
    <w:rsid w:val="6E538FA6"/>
    <w:rsid w:val="6F51F53D"/>
    <w:rsid w:val="6FB09A04"/>
    <w:rsid w:val="701231BE"/>
    <w:rsid w:val="70896A16"/>
    <w:rsid w:val="71FC45D6"/>
    <w:rsid w:val="72227F7D"/>
    <w:rsid w:val="72CEBDDF"/>
    <w:rsid w:val="72E7F55E"/>
    <w:rsid w:val="74313D2D"/>
    <w:rsid w:val="773AEEA1"/>
    <w:rsid w:val="79C4102A"/>
    <w:rsid w:val="7BB148DC"/>
    <w:rsid w:val="7BEB4B69"/>
    <w:rsid w:val="7DE948A3"/>
    <w:rsid w:val="7E6C0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37571"/>
  <w15:chartTrackingRefBased/>
  <w15:docId w15:val="{FA76EA11-8A14-49A2-A62C-7EB37905C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2BC0"/>
    <w:rPr>
      <w:kern w:val="2"/>
      <w:lang w:val="en-US"/>
      <w14:ligatures w14:val="standardContextual"/>
    </w:rPr>
  </w:style>
  <w:style w:type="paragraph" w:styleId="Titre1">
    <w:name w:val="heading 1"/>
    <w:basedOn w:val="Normal"/>
    <w:next w:val="Normal"/>
    <w:link w:val="Titre1Car"/>
    <w:uiPriority w:val="9"/>
    <w:qFormat/>
    <w:rsid w:val="00B72BC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val="fr-FR"/>
      <w14:ligatures w14:val="none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B72B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val="fr-FR"/>
      <w14:ligatures w14:val="none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B72BC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:lang w:val="fr-FR"/>
      <w14:ligatures w14:val="none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B72BC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0"/>
      <w:lang w:val="fr-FR"/>
      <w14:ligatures w14:val="none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B72BC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0"/>
      <w:lang w:val="fr-FR"/>
      <w14:ligatures w14:val="none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B72BC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fr-FR"/>
      <w14:ligatures w14:val="none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B72BC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fr-FR"/>
      <w14:ligatures w14:val="none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B72BC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fr-FR"/>
      <w14:ligatures w14:val="none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B72BC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fr-FR"/>
      <w14:ligatures w14:val="none"/>
    </w:rPr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B72B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B72B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B72BC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B72BC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B72BC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B72BC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B72BC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B72BC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B72BC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B72BC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none"/>
    </w:rPr>
  </w:style>
  <w:style w:type="character" w:customStyle="1" w:styleId="TitreCar">
    <w:name w:val="Titre Car"/>
    <w:basedOn w:val="Policepardfaut"/>
    <w:link w:val="Titre"/>
    <w:uiPriority w:val="10"/>
    <w:rsid w:val="00B72B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B72BC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fr-FR"/>
      <w14:ligatures w14:val="none"/>
    </w:rPr>
  </w:style>
  <w:style w:type="character" w:customStyle="1" w:styleId="Sous-titreCar">
    <w:name w:val="Sous-titre Car"/>
    <w:basedOn w:val="Policepardfaut"/>
    <w:link w:val="Sous-titre"/>
    <w:uiPriority w:val="11"/>
    <w:rsid w:val="00B72BC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B72BC0"/>
    <w:pPr>
      <w:spacing w:before="160"/>
      <w:jc w:val="center"/>
    </w:pPr>
    <w:rPr>
      <w:i/>
      <w:iCs/>
      <w:color w:val="404040" w:themeColor="text1" w:themeTint="BF"/>
      <w:kern w:val="0"/>
      <w:lang w:val="fr-FR"/>
      <w14:ligatures w14:val="none"/>
    </w:rPr>
  </w:style>
  <w:style w:type="character" w:customStyle="1" w:styleId="CitationCar">
    <w:name w:val="Citation Car"/>
    <w:basedOn w:val="Policepardfaut"/>
    <w:link w:val="Citation"/>
    <w:uiPriority w:val="29"/>
    <w:rsid w:val="00B72BC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B72BC0"/>
    <w:pPr>
      <w:ind w:left="720"/>
      <w:contextualSpacing/>
    </w:pPr>
    <w:rPr>
      <w:kern w:val="0"/>
      <w:lang w:val="fr-FR"/>
      <w14:ligatures w14:val="none"/>
    </w:rPr>
  </w:style>
  <w:style w:type="character" w:styleId="Accentuationintense">
    <w:name w:val="Intense Emphasis"/>
    <w:basedOn w:val="Policepardfaut"/>
    <w:uiPriority w:val="21"/>
    <w:qFormat/>
    <w:rsid w:val="00B72BC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B72B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val="fr-FR"/>
      <w14:ligatures w14:val="none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B72BC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B72BC0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B72BC0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B5707D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B5707D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B5707D"/>
    <w:rPr>
      <w:kern w:val="2"/>
      <w:sz w:val="20"/>
      <w:szCs w:val="20"/>
      <w:lang w:val="en-US"/>
      <w14:ligatures w14:val="standardContextual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B5707D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B5707D"/>
    <w:rPr>
      <w:b/>
      <w:bCs/>
      <w:kern w:val="2"/>
      <w:sz w:val="20"/>
      <w:szCs w:val="20"/>
      <w:lang w:val="en-US"/>
      <w14:ligatures w14:val="standardContextual"/>
    </w:rPr>
  </w:style>
  <w:style w:type="paragraph" w:styleId="En-tte">
    <w:name w:val="header"/>
    <w:basedOn w:val="Normal"/>
    <w:uiPriority w:val="99"/>
    <w:unhideWhenUsed/>
    <w:rsid w:val="0AEC723F"/>
    <w:pPr>
      <w:tabs>
        <w:tab w:val="center" w:pos="4680"/>
        <w:tab w:val="right" w:pos="9360"/>
      </w:tabs>
      <w:spacing w:after="0" w:line="240" w:lineRule="auto"/>
    </w:pPr>
  </w:style>
  <w:style w:type="paragraph" w:styleId="Pieddepage">
    <w:name w:val="footer"/>
    <w:basedOn w:val="Normal"/>
    <w:link w:val="PieddepageCar"/>
    <w:uiPriority w:val="99"/>
    <w:unhideWhenUsed/>
    <w:rsid w:val="0AEC723F"/>
    <w:pPr>
      <w:tabs>
        <w:tab w:val="center" w:pos="4680"/>
        <w:tab w:val="right" w:pos="9360"/>
      </w:tabs>
      <w:spacing w:after="0" w:line="240" w:lineRule="auto"/>
    </w:pPr>
  </w:style>
  <w:style w:type="table" w:styleId="Grilledetableauclaire">
    <w:name w:val="Grid Table Light"/>
    <w:basedOn w:val="TableauNormal"/>
    <w:uiPriority w:val="4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customStyle="1" w:styleId="PieddepageCar">
    <w:name w:val="Pied de page Car"/>
    <w:basedOn w:val="Policepardfaut"/>
    <w:link w:val="Pieddepage"/>
    <w:uiPriority w:val="99"/>
    <w:rsid w:val="003876DF"/>
    <w:rPr>
      <w:kern w:val="2"/>
      <w:lang w:val="en-US"/>
      <w14:ligatures w14:val="standardContextual"/>
    </w:rPr>
  </w:style>
  <w:style w:type="table" w:styleId="Tableausimple2">
    <w:name w:val="Plain Table 2"/>
    <w:basedOn w:val="TableauNormal"/>
    <w:uiPriority w:val="42"/>
    <w:rsid w:val="00480A0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25FC983F490584AA821C038401C2C01" ma:contentTypeVersion="20" ma:contentTypeDescription="Crée un document." ma:contentTypeScope="" ma:versionID="a6fe94365adcdc62bbf51d417b3c7b1b">
  <xsd:schema xmlns:xsd="http://www.w3.org/2001/XMLSchema" xmlns:xs="http://www.w3.org/2001/XMLSchema" xmlns:p="http://schemas.microsoft.com/office/2006/metadata/properties" xmlns:ns2="bfc7ed9f-9b46-44a1-acbc-a935448abc75" xmlns:ns3="b5ed41f5-5e4d-4efe-a9fb-67166892bb5d" targetNamespace="http://schemas.microsoft.com/office/2006/metadata/properties" ma:root="true" ma:fieldsID="51502b987fdbdae74cd7db4806bcbcbe" ns2:_="" ns3:_="">
    <xsd:import namespace="bfc7ed9f-9b46-44a1-acbc-a935448abc75"/>
    <xsd:import namespace="b5ed41f5-5e4d-4efe-a9fb-67166892bb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LengthInSeconds" minOccurs="0"/>
                <xsd:element ref="ns2:MediaServiceDateTaken" minOccurs="0"/>
                <xsd:element ref="ns3:SharedWithUsers" minOccurs="0"/>
                <xsd:element ref="ns3:SharedWithDetails" minOccurs="0"/>
                <xsd:element ref="ns2:Date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7ed9f-9b46-44a1-acbc-a935448abc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LengthInSeconds" ma:index="1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1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Date" ma:index="14" nillable="true" ma:displayName="Date" ma:default="[today]" ma:format="DateTime" ma:internalName="Date">
      <xsd:simpleType>
        <xsd:restriction base="dms:DateTime"/>
      </xsd:simpleType>
    </xsd:element>
    <xsd:element name="MediaServiceLocation" ma:index="15" nillable="true" ma:displayName="Location" ma:indexed="true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Balises d’images" ma:readOnly="false" ma:fieldId="{5cf76f15-5ced-4ddc-b409-7134ff3c332f}" ma:taxonomyMulti="true" ma:sspId="ce11639c-b4c0-48cd-97c9-5c35acc6398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d41f5-5e4d-4efe-a9fb-67166892bb5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Partagé avec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Partagé avec dé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0" nillable="true" ma:displayName="Taxonomy Catch All Column" ma:hidden="true" ma:list="{d2536a4f-1167-4fbf-9df4-5b2ee517ad71}" ma:internalName="TaxCatchAll" ma:showField="CatchAllData" ma:web="b5ed41f5-5e4d-4efe-a9fb-67166892bb5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Date xmlns="bfc7ed9f-9b46-44a1-acbc-a935448abc75">2025-11-06T10:07:34+00:00</Date>
    <lcf76f155ced4ddcb4097134ff3c332f xmlns="bfc7ed9f-9b46-44a1-acbc-a935448abc75">
      <Terms xmlns="http://schemas.microsoft.com/office/infopath/2007/PartnerControls"/>
    </lcf76f155ced4ddcb4097134ff3c332f>
    <TaxCatchAll xmlns="b5ed41f5-5e4d-4efe-a9fb-67166892bb5d" xsi:nil="true"/>
  </documentManagement>
</p:properties>
</file>

<file path=customXml/itemProps1.xml><?xml version="1.0" encoding="utf-8"?>
<ds:datastoreItem xmlns:ds="http://schemas.openxmlformats.org/officeDocument/2006/customXml" ds:itemID="{12B5A36E-C5A7-4E90-87E1-D226F7933A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fc7ed9f-9b46-44a1-acbc-a935448abc75"/>
    <ds:schemaRef ds:uri="b5ed41f5-5e4d-4efe-a9fb-67166892bb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823EBE4-80F3-45FC-A7B4-14B964D9B8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CB7B68-B05E-4B73-9375-D6A18074113B}">
  <ds:schemaRefs>
    <ds:schemaRef ds:uri="http://schemas.microsoft.com/office/2006/metadata/properties"/>
    <ds:schemaRef ds:uri="http://schemas.microsoft.com/office/infopath/2007/PartnerControls"/>
    <ds:schemaRef ds:uri="bfc7ed9f-9b46-44a1-acbc-a935448abc75"/>
    <ds:schemaRef ds:uri="b5ed41f5-5e4d-4efe-a9fb-67166892bb5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90</Words>
  <Characters>4895</Characters>
  <Application>Microsoft Office Word</Application>
  <DocSecurity>0</DocSecurity>
  <Lines>40</Lines>
  <Paragraphs>11</Paragraphs>
  <ScaleCrop>false</ScaleCrop>
  <Company>CLARIANT</Company>
  <LinksUpToDate>false</LinksUpToDate>
  <CharactersWithSpaces>5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Maniere</dc:creator>
  <cp:keywords/>
  <dc:description/>
  <cp:lastModifiedBy>Audrey Maniere</cp:lastModifiedBy>
  <cp:revision>12</cp:revision>
  <dcterms:created xsi:type="dcterms:W3CDTF">2026-01-23T13:19:00Z</dcterms:created>
  <dcterms:modified xsi:type="dcterms:W3CDTF">2026-01-23T14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25FC983F490584AA821C038401C2C01</vt:lpwstr>
  </property>
  <property fmtid="{D5CDD505-2E9C-101B-9397-08002B2CF9AE}" pid="3" name="MediaServiceImageTags">
    <vt:lpwstr/>
  </property>
</Properties>
</file>